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7DC5B" w14:textId="77777777" w:rsidR="00A96C82" w:rsidRPr="00B067E2" w:rsidRDefault="00A96C82" w:rsidP="00A96C82">
      <w:pPr>
        <w:spacing w:after="160" w:line="259" w:lineRule="auto"/>
        <w:rPr>
          <w:rFonts w:ascii="Times New Roman" w:hAnsi="Times New Roman"/>
          <w:b/>
          <w:sz w:val="26"/>
          <w:szCs w:val="26"/>
          <w:lang w:val="en-GB"/>
        </w:rPr>
      </w:pPr>
      <w:r w:rsidRPr="00B067E2">
        <w:rPr>
          <w:rFonts w:ascii="Times New Roman" w:hAnsi="Times New Roman"/>
          <w:b/>
          <w:sz w:val="26"/>
          <w:szCs w:val="26"/>
          <w:lang w:val="en-GB"/>
        </w:rPr>
        <w:t>Additional files</w:t>
      </w:r>
    </w:p>
    <w:p w14:paraId="1A29B4B0" w14:textId="77777777" w:rsidR="006409F9" w:rsidRPr="00B067E2" w:rsidRDefault="006409F9" w:rsidP="00A96C82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p w14:paraId="6E9D7B1A" w14:textId="5EFD5C96" w:rsidR="00A96C82" w:rsidRPr="00B067E2" w:rsidRDefault="006409F9" w:rsidP="00A96C82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067E2">
        <w:rPr>
          <w:rFonts w:ascii="Times New Roman" w:hAnsi="Times New Roman"/>
          <w:sz w:val="24"/>
          <w:szCs w:val="24"/>
          <w:u w:val="single"/>
          <w:lang w:val="en-GB"/>
        </w:rPr>
        <w:t>Table 1:</w:t>
      </w:r>
      <w:r w:rsidRPr="00B067E2">
        <w:rPr>
          <w:rFonts w:ascii="Times New Roman" w:hAnsi="Times New Roman"/>
          <w:sz w:val="24"/>
          <w:szCs w:val="24"/>
          <w:lang w:val="en-GB"/>
        </w:rPr>
        <w:t xml:space="preserve"> STROBE statement checklist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64"/>
        <w:gridCol w:w="471"/>
        <w:gridCol w:w="698"/>
        <w:gridCol w:w="6515"/>
        <w:gridCol w:w="857"/>
      </w:tblGrid>
      <w:tr w:rsidR="006409F9" w:rsidRPr="00B067E2" w14:paraId="0D4FEF8D" w14:textId="77777777" w:rsidTr="00046E8D">
        <w:tc>
          <w:tcPr>
            <w:tcW w:w="0" w:type="auto"/>
            <w:gridSpan w:val="2"/>
          </w:tcPr>
          <w:p w14:paraId="69877E1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0DFC231A" w14:textId="77777777" w:rsidR="006409F9" w:rsidRPr="00B067E2" w:rsidRDefault="006409F9" w:rsidP="003B65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67E2">
              <w:rPr>
                <w:bCs/>
                <w:sz w:val="20"/>
              </w:rPr>
              <w:t>Item No</w:t>
            </w:r>
          </w:p>
        </w:tc>
        <w:tc>
          <w:tcPr>
            <w:tcW w:w="6457" w:type="dxa"/>
            <w:tcBorders>
              <w:bottom w:val="single" w:sz="4" w:space="0" w:color="auto"/>
            </w:tcBorders>
            <w:vAlign w:val="bottom"/>
          </w:tcPr>
          <w:p w14:paraId="1CDB5684" w14:textId="77777777" w:rsidR="006409F9" w:rsidRPr="00B067E2" w:rsidRDefault="006409F9" w:rsidP="003B65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67E2">
              <w:rPr>
                <w:bCs/>
                <w:sz w:val="20"/>
              </w:rPr>
              <w:t>Recommendation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92D707" w14:textId="77777777" w:rsidR="006409F9" w:rsidRPr="00B067E2" w:rsidRDefault="006409F9" w:rsidP="003B65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67E2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409F9" w:rsidRPr="00B067E2" w14:paraId="74FB00FF" w14:textId="77777777" w:rsidTr="00046E8D">
        <w:tc>
          <w:tcPr>
            <w:tcW w:w="0" w:type="auto"/>
            <w:gridSpan w:val="2"/>
            <w:vMerge w:val="restart"/>
          </w:tcPr>
          <w:p w14:paraId="4EA5BD0D" w14:textId="77777777" w:rsidR="006409F9" w:rsidRPr="00B067E2" w:rsidRDefault="006409F9" w:rsidP="003B65E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067E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7528AD7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</w:t>
            </w:r>
          </w:p>
        </w:tc>
        <w:tc>
          <w:tcPr>
            <w:tcW w:w="64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A54241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a</w:t>
            </w:r>
            <w:r w:rsidRPr="00B067E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EBA3E3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1</w:t>
            </w:r>
          </w:p>
        </w:tc>
      </w:tr>
      <w:tr w:rsidR="006409F9" w:rsidRPr="00B067E2" w14:paraId="358372C6" w14:textId="77777777" w:rsidTr="00046E8D">
        <w:tc>
          <w:tcPr>
            <w:tcW w:w="0" w:type="auto"/>
            <w:gridSpan w:val="2"/>
            <w:vMerge/>
          </w:tcPr>
          <w:p w14:paraId="5C62260E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3C5AC4D2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013D8F0C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b</w:t>
            </w:r>
            <w:r w:rsidRPr="00B067E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5824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</w:p>
        </w:tc>
      </w:tr>
      <w:tr w:rsidR="006409F9" w:rsidRPr="00B067E2" w14:paraId="67A36FBC" w14:textId="77777777" w:rsidTr="003B65E6">
        <w:tc>
          <w:tcPr>
            <w:tcW w:w="10205" w:type="dxa"/>
            <w:gridSpan w:val="5"/>
          </w:tcPr>
          <w:p w14:paraId="0ED6F5E1" w14:textId="10FA5D6B" w:rsidR="006409F9" w:rsidRPr="00B067E2" w:rsidRDefault="006409F9" w:rsidP="003B65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B067E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6409F9" w:rsidRPr="00B067E2" w14:paraId="224AB066" w14:textId="77777777" w:rsidTr="00046E8D">
        <w:tc>
          <w:tcPr>
            <w:tcW w:w="0" w:type="auto"/>
            <w:gridSpan w:val="2"/>
          </w:tcPr>
          <w:p w14:paraId="04026594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B067E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B067E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6AFF8FEB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2</w:t>
            </w:r>
          </w:p>
        </w:tc>
        <w:tc>
          <w:tcPr>
            <w:tcW w:w="6457" w:type="dxa"/>
            <w:tcBorders>
              <w:right w:val="single" w:sz="4" w:space="0" w:color="auto"/>
            </w:tcBorders>
          </w:tcPr>
          <w:p w14:paraId="69410A34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315304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2</w:t>
            </w:r>
          </w:p>
        </w:tc>
      </w:tr>
      <w:tr w:rsidR="006409F9" w:rsidRPr="00B067E2" w14:paraId="4AD18872" w14:textId="77777777" w:rsidTr="00046E8D">
        <w:tc>
          <w:tcPr>
            <w:tcW w:w="0" w:type="auto"/>
            <w:gridSpan w:val="2"/>
          </w:tcPr>
          <w:p w14:paraId="265DFAEB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B067E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E6FD63E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3</w:t>
            </w:r>
          </w:p>
        </w:tc>
        <w:tc>
          <w:tcPr>
            <w:tcW w:w="6457" w:type="dxa"/>
            <w:tcBorders>
              <w:right w:val="single" w:sz="4" w:space="0" w:color="auto"/>
            </w:tcBorders>
          </w:tcPr>
          <w:p w14:paraId="237B16AA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214143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3</w:t>
            </w:r>
          </w:p>
        </w:tc>
      </w:tr>
      <w:tr w:rsidR="006409F9" w:rsidRPr="00B067E2" w14:paraId="50B20F62" w14:textId="77777777" w:rsidTr="003B65E6">
        <w:tc>
          <w:tcPr>
            <w:tcW w:w="10205" w:type="dxa"/>
            <w:gridSpan w:val="5"/>
          </w:tcPr>
          <w:p w14:paraId="636C66D6" w14:textId="1088A0BD" w:rsidR="006409F9" w:rsidRPr="00B067E2" w:rsidRDefault="006409F9" w:rsidP="003B65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B067E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6409F9" w:rsidRPr="00B067E2" w14:paraId="09ED7DB9" w14:textId="77777777" w:rsidTr="00046E8D">
        <w:tc>
          <w:tcPr>
            <w:tcW w:w="0" w:type="auto"/>
            <w:gridSpan w:val="2"/>
          </w:tcPr>
          <w:p w14:paraId="5A05152A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B067E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009E20C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4</w:t>
            </w:r>
          </w:p>
        </w:tc>
        <w:tc>
          <w:tcPr>
            <w:tcW w:w="6457" w:type="dxa"/>
            <w:tcBorders>
              <w:right w:val="single" w:sz="4" w:space="0" w:color="auto"/>
            </w:tcBorders>
          </w:tcPr>
          <w:p w14:paraId="6631AE83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Present key elements of study design early in the paper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00D4B9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4</w:t>
            </w:r>
          </w:p>
        </w:tc>
      </w:tr>
      <w:tr w:rsidR="006409F9" w:rsidRPr="00B067E2" w14:paraId="16A7AEA1" w14:textId="77777777" w:rsidTr="00046E8D">
        <w:tc>
          <w:tcPr>
            <w:tcW w:w="0" w:type="auto"/>
            <w:gridSpan w:val="2"/>
          </w:tcPr>
          <w:p w14:paraId="76FCE4BE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B067E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EE03240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5</w:t>
            </w:r>
          </w:p>
        </w:tc>
        <w:tc>
          <w:tcPr>
            <w:tcW w:w="6457" w:type="dxa"/>
            <w:tcBorders>
              <w:bottom w:val="single" w:sz="4" w:space="0" w:color="auto"/>
              <w:right w:val="single" w:sz="4" w:space="0" w:color="auto"/>
            </w:tcBorders>
          </w:tcPr>
          <w:p w14:paraId="59F4AA6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38F8A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4</w:t>
            </w:r>
          </w:p>
        </w:tc>
      </w:tr>
      <w:bookmarkEnd w:id="24"/>
      <w:bookmarkEnd w:id="25"/>
      <w:tr w:rsidR="006409F9" w:rsidRPr="00B067E2" w14:paraId="41DACB9B" w14:textId="77777777" w:rsidTr="00046E8D">
        <w:tc>
          <w:tcPr>
            <w:tcW w:w="0" w:type="auto"/>
            <w:gridSpan w:val="2"/>
            <w:vMerge w:val="restart"/>
          </w:tcPr>
          <w:p w14:paraId="39E3246A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r w:rsidRPr="00B067E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9F8CCC0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6</w:t>
            </w:r>
          </w:p>
        </w:tc>
        <w:tc>
          <w:tcPr>
            <w:tcW w:w="64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D3BE36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a</w:t>
            </w:r>
            <w:r w:rsidRPr="00B067E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34FD01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4</w:t>
            </w:r>
          </w:p>
        </w:tc>
      </w:tr>
      <w:tr w:rsidR="006409F9" w:rsidRPr="00B067E2" w14:paraId="1B48EA6D" w14:textId="77777777" w:rsidTr="00046E8D">
        <w:tc>
          <w:tcPr>
            <w:tcW w:w="0" w:type="auto"/>
            <w:gridSpan w:val="2"/>
            <w:vMerge/>
          </w:tcPr>
          <w:p w14:paraId="01C1D4A6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0407A7E5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C0A987" w14:textId="77777777" w:rsidR="006409F9" w:rsidRPr="00B067E2" w:rsidRDefault="006409F9" w:rsidP="003B65E6">
            <w:pPr>
              <w:tabs>
                <w:tab w:val="left" w:pos="5400"/>
              </w:tabs>
              <w:rPr>
                <w:i/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b</w:t>
            </w:r>
            <w:r w:rsidRPr="00B067E2">
              <w:rPr>
                <w:sz w:val="20"/>
              </w:rPr>
              <w:t>)</w:t>
            </w:r>
            <w:r w:rsidRPr="00B067E2">
              <w:rPr>
                <w:b/>
                <w:bCs/>
                <w:sz w:val="20"/>
              </w:rPr>
              <w:t xml:space="preserve"> </w:t>
            </w:r>
            <w:r w:rsidRPr="00B067E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346664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484C0343" w14:textId="77777777" w:rsidTr="00046E8D">
        <w:tc>
          <w:tcPr>
            <w:tcW w:w="0" w:type="auto"/>
            <w:gridSpan w:val="2"/>
          </w:tcPr>
          <w:p w14:paraId="57561C88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B067E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D916B72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  <w:tc>
          <w:tcPr>
            <w:tcW w:w="64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A65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A04A37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5</w:t>
            </w:r>
          </w:p>
        </w:tc>
      </w:tr>
      <w:tr w:rsidR="006409F9" w:rsidRPr="00B067E2" w14:paraId="583F2272" w14:textId="77777777" w:rsidTr="00046E8D">
        <w:trPr>
          <w:trHeight w:val="294"/>
        </w:trPr>
        <w:tc>
          <w:tcPr>
            <w:tcW w:w="0" w:type="auto"/>
            <w:gridSpan w:val="2"/>
          </w:tcPr>
          <w:p w14:paraId="2725EEAB" w14:textId="082AABBA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B067E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B067E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7541DAFA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8</w:t>
            </w:r>
            <w:bookmarkStart w:id="34" w:name="bold19"/>
            <w:r w:rsidRPr="00B067E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457" w:type="dxa"/>
            <w:tcBorders>
              <w:top w:val="single" w:sz="4" w:space="0" w:color="auto"/>
              <w:right w:val="single" w:sz="4" w:space="0" w:color="auto"/>
            </w:tcBorders>
          </w:tcPr>
          <w:p w14:paraId="7A7AA63F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i/>
                <w:sz w:val="20"/>
              </w:rPr>
              <w:t xml:space="preserve"> </w:t>
            </w:r>
            <w:r w:rsidRPr="00B067E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48C1C9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5-6</w:t>
            </w:r>
          </w:p>
        </w:tc>
      </w:tr>
      <w:tr w:rsidR="006409F9" w:rsidRPr="00B067E2" w14:paraId="1E74A9F6" w14:textId="77777777" w:rsidTr="00046E8D">
        <w:tc>
          <w:tcPr>
            <w:tcW w:w="0" w:type="auto"/>
            <w:gridSpan w:val="2"/>
          </w:tcPr>
          <w:p w14:paraId="091954DF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B067E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BD9A03E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9</w:t>
            </w:r>
          </w:p>
        </w:tc>
        <w:tc>
          <w:tcPr>
            <w:tcW w:w="6457" w:type="dxa"/>
            <w:tcBorders>
              <w:right w:val="single" w:sz="4" w:space="0" w:color="auto"/>
            </w:tcBorders>
          </w:tcPr>
          <w:p w14:paraId="56E52AF6" w14:textId="77777777" w:rsidR="006409F9" w:rsidRPr="00B067E2" w:rsidRDefault="006409F9" w:rsidP="003B65E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067E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AE014D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</w:tr>
      <w:tr w:rsidR="006409F9" w:rsidRPr="00B067E2" w14:paraId="68985EF9" w14:textId="77777777" w:rsidTr="00046E8D">
        <w:tc>
          <w:tcPr>
            <w:tcW w:w="0" w:type="auto"/>
            <w:gridSpan w:val="2"/>
          </w:tcPr>
          <w:p w14:paraId="7CA904AD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B067E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B255788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0</w:t>
            </w:r>
          </w:p>
        </w:tc>
        <w:tc>
          <w:tcPr>
            <w:tcW w:w="6457" w:type="dxa"/>
            <w:tcBorders>
              <w:right w:val="single" w:sz="4" w:space="0" w:color="auto"/>
            </w:tcBorders>
          </w:tcPr>
          <w:p w14:paraId="629BF1D1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Explain how the study size was arrived a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98D10B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</w:tr>
      <w:tr w:rsidR="006409F9" w:rsidRPr="00B067E2" w14:paraId="1FF3856F" w14:textId="77777777" w:rsidTr="00046E8D">
        <w:tc>
          <w:tcPr>
            <w:tcW w:w="0" w:type="auto"/>
            <w:gridSpan w:val="2"/>
          </w:tcPr>
          <w:p w14:paraId="38805757" w14:textId="72EA1C65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B067E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067E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2EA37920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1</w:t>
            </w:r>
          </w:p>
        </w:tc>
        <w:tc>
          <w:tcPr>
            <w:tcW w:w="6457" w:type="dxa"/>
            <w:tcBorders>
              <w:bottom w:val="single" w:sz="4" w:space="0" w:color="auto"/>
              <w:right w:val="single" w:sz="4" w:space="0" w:color="auto"/>
            </w:tcBorders>
          </w:tcPr>
          <w:p w14:paraId="506A9644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13A02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</w:tr>
      <w:tr w:rsidR="006409F9" w:rsidRPr="00B067E2" w14:paraId="376BBE8D" w14:textId="77777777" w:rsidTr="00046E8D">
        <w:tc>
          <w:tcPr>
            <w:tcW w:w="0" w:type="auto"/>
            <w:gridSpan w:val="2"/>
            <w:vMerge w:val="restart"/>
          </w:tcPr>
          <w:p w14:paraId="5C52AC91" w14:textId="0A58F14D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B067E2">
              <w:rPr>
                <w:sz w:val="20"/>
              </w:rPr>
              <w:t>Statistical</w:t>
            </w:r>
            <w:bookmarkStart w:id="44" w:name="italic25"/>
            <w:bookmarkEnd w:id="43"/>
            <w:r w:rsidRPr="00B067E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6AB32E2F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2</w:t>
            </w:r>
          </w:p>
        </w:tc>
        <w:tc>
          <w:tcPr>
            <w:tcW w:w="64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FFB669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a</w:t>
            </w:r>
            <w:r w:rsidRPr="00B067E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05C537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</w:tr>
      <w:tr w:rsidR="006409F9" w:rsidRPr="00B067E2" w14:paraId="50954249" w14:textId="77777777" w:rsidTr="00046E8D">
        <w:tc>
          <w:tcPr>
            <w:tcW w:w="0" w:type="auto"/>
            <w:gridSpan w:val="2"/>
            <w:vMerge/>
          </w:tcPr>
          <w:p w14:paraId="3B79EC75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4F71180C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40B47281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b</w:t>
            </w:r>
            <w:r w:rsidRPr="00B067E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99992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0BE5B2C1" w14:textId="77777777" w:rsidTr="00046E8D">
        <w:tc>
          <w:tcPr>
            <w:tcW w:w="0" w:type="auto"/>
            <w:gridSpan w:val="2"/>
            <w:vMerge/>
          </w:tcPr>
          <w:p w14:paraId="091CD18D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19FB855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576F71DD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c</w:t>
            </w:r>
            <w:r w:rsidRPr="00B067E2">
              <w:rPr>
                <w:sz w:val="20"/>
              </w:rPr>
              <w:t>) Explain how missing data were addres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701515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</w:tr>
      <w:tr w:rsidR="006409F9" w:rsidRPr="00B067E2" w14:paraId="0DD16959" w14:textId="77777777" w:rsidTr="00046E8D">
        <w:tc>
          <w:tcPr>
            <w:tcW w:w="0" w:type="auto"/>
            <w:gridSpan w:val="2"/>
            <w:vMerge/>
          </w:tcPr>
          <w:p w14:paraId="06074DB7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13D106A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7EAB8F6A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d</w:t>
            </w:r>
            <w:r w:rsidRPr="00B067E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A9DEB4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69BB1C75" w14:textId="77777777" w:rsidTr="00046E8D">
        <w:tc>
          <w:tcPr>
            <w:tcW w:w="0" w:type="auto"/>
            <w:gridSpan w:val="2"/>
            <w:vMerge/>
          </w:tcPr>
          <w:p w14:paraId="35C33986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1D829A61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366946C4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  <w:u w:val="single"/>
              </w:rPr>
              <w:t>e</w:t>
            </w:r>
            <w:r w:rsidRPr="00B067E2">
              <w:rPr>
                <w:sz w:val="20"/>
              </w:rPr>
              <w:t>) Describe any sensitivity analyse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CCAAA3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</w:tc>
      </w:tr>
      <w:tr w:rsidR="006409F9" w:rsidRPr="00B067E2" w14:paraId="5733512C" w14:textId="77777777" w:rsidTr="00046E8D">
        <w:tc>
          <w:tcPr>
            <w:tcW w:w="9356" w:type="dxa"/>
            <w:gridSpan w:val="4"/>
            <w:tcBorders>
              <w:right w:val="single" w:sz="4" w:space="0" w:color="auto"/>
            </w:tcBorders>
          </w:tcPr>
          <w:p w14:paraId="4A3FAE69" w14:textId="74D0133C" w:rsidR="006409F9" w:rsidRPr="00B067E2" w:rsidRDefault="006409F9" w:rsidP="003B65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B067E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12E04B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</w:p>
        </w:tc>
      </w:tr>
      <w:tr w:rsidR="006409F9" w:rsidRPr="00B067E2" w14:paraId="50491DB6" w14:textId="77777777" w:rsidTr="00046E8D">
        <w:tc>
          <w:tcPr>
            <w:tcW w:w="0" w:type="auto"/>
            <w:gridSpan w:val="2"/>
            <w:vMerge w:val="restart"/>
          </w:tcPr>
          <w:p w14:paraId="66BDDA1A" w14:textId="07F159B3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B067E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C64FE79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3</w:t>
            </w:r>
            <w:bookmarkStart w:id="57" w:name="bold30"/>
            <w:r w:rsidRPr="00B067E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4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83386E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18B0F2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8</w:t>
            </w:r>
          </w:p>
        </w:tc>
      </w:tr>
      <w:tr w:rsidR="006409F9" w:rsidRPr="00B067E2" w14:paraId="6E5B17C0" w14:textId="77777777" w:rsidTr="00046E8D">
        <w:tc>
          <w:tcPr>
            <w:tcW w:w="0" w:type="auto"/>
            <w:gridSpan w:val="2"/>
            <w:vMerge/>
          </w:tcPr>
          <w:p w14:paraId="2005BB3E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16ECF120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1AEB039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b) Give reasons for non-participation at each stag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F461DC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6891D0C8" w14:textId="77777777" w:rsidTr="00046E8D">
        <w:tc>
          <w:tcPr>
            <w:tcW w:w="0" w:type="auto"/>
            <w:gridSpan w:val="2"/>
            <w:vMerge/>
          </w:tcPr>
          <w:p w14:paraId="37AB10FE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8B7BE02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01357B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B067E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6D98F5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**</w:t>
            </w:r>
          </w:p>
        </w:tc>
      </w:tr>
      <w:tr w:rsidR="006409F9" w:rsidRPr="00B067E2" w14:paraId="440EB5B6" w14:textId="77777777" w:rsidTr="00046E8D">
        <w:tc>
          <w:tcPr>
            <w:tcW w:w="0" w:type="auto"/>
            <w:gridSpan w:val="2"/>
            <w:vMerge w:val="restart"/>
          </w:tcPr>
          <w:p w14:paraId="3D038A6F" w14:textId="360F1D25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B067E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B067E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BE28EE1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4</w:t>
            </w:r>
            <w:bookmarkStart w:id="67" w:name="bold35"/>
            <w:r w:rsidRPr="00B067E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4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901D5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C15C28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7</w:t>
            </w:r>
          </w:p>
          <w:p w14:paraId="10F9390F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</w:p>
        </w:tc>
      </w:tr>
      <w:tr w:rsidR="006409F9" w:rsidRPr="00B067E2" w14:paraId="7BD58E33" w14:textId="77777777" w:rsidTr="00046E8D">
        <w:tc>
          <w:tcPr>
            <w:tcW w:w="0" w:type="auto"/>
            <w:gridSpan w:val="2"/>
            <w:vMerge/>
          </w:tcPr>
          <w:p w14:paraId="035DE8FA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44BF7AD7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nil"/>
              <w:right w:val="single" w:sz="4" w:space="0" w:color="auto"/>
            </w:tcBorders>
          </w:tcPr>
          <w:p w14:paraId="00D8508B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968E1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28-29</w:t>
            </w:r>
          </w:p>
        </w:tc>
      </w:tr>
      <w:tr w:rsidR="006409F9" w:rsidRPr="00B067E2" w14:paraId="52075A1F" w14:textId="77777777" w:rsidTr="00046E8D">
        <w:tc>
          <w:tcPr>
            <w:tcW w:w="0" w:type="auto"/>
            <w:gridSpan w:val="2"/>
            <w:vMerge/>
          </w:tcPr>
          <w:p w14:paraId="4ABD264F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5736EF4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7460B4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c) Summarise follow-up time (eg, average and total amount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AEBFF8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637DFE0C" w14:textId="77777777" w:rsidTr="00046E8D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F19269B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B067E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B163A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5</w:t>
            </w:r>
            <w:bookmarkStart w:id="74" w:name="bold39"/>
            <w:r w:rsidRPr="00B067E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4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63C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BF647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8</w:t>
            </w:r>
          </w:p>
        </w:tc>
      </w:tr>
      <w:tr w:rsidR="006409F9" w:rsidRPr="00B067E2" w14:paraId="06244B24" w14:textId="77777777" w:rsidTr="00046E8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098955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B067E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E65D84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6</w:t>
            </w:r>
          </w:p>
        </w:tc>
        <w:tc>
          <w:tcPr>
            <w:tcW w:w="718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9E7069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a</w:t>
            </w:r>
            <w:r w:rsidRPr="00B067E2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4B55B9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54618132" w14:textId="77777777" w:rsidTr="00046E8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6348A5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E6ADFF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CADD12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b</w:t>
            </w:r>
            <w:r w:rsidRPr="00B067E2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C8906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5B5D5246" w14:textId="77777777" w:rsidTr="00046E8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A64916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4E965F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8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EBC25B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(</w:t>
            </w:r>
            <w:r w:rsidRPr="00B067E2">
              <w:rPr>
                <w:i/>
                <w:sz w:val="20"/>
              </w:rPr>
              <w:t>c</w:t>
            </w:r>
            <w:r w:rsidRPr="00B067E2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8C030A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NA</w:t>
            </w:r>
          </w:p>
        </w:tc>
      </w:tr>
      <w:tr w:rsidR="006409F9" w:rsidRPr="00B067E2" w14:paraId="43B89DBB" w14:textId="77777777" w:rsidTr="00046E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2A37C0" w14:textId="7F26ABAA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B067E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97EF1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7</w:t>
            </w:r>
          </w:p>
        </w:tc>
        <w:tc>
          <w:tcPr>
            <w:tcW w:w="71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B44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4AC6C8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31-32</w:t>
            </w:r>
          </w:p>
        </w:tc>
      </w:tr>
      <w:tr w:rsidR="006409F9" w:rsidRPr="00B067E2" w14:paraId="22228653" w14:textId="77777777" w:rsidTr="003B65E6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1C87D5D1" w14:textId="267199A2" w:rsidR="006409F9" w:rsidRPr="00B067E2" w:rsidRDefault="006409F9" w:rsidP="003B65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B067E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6409F9" w:rsidRPr="00B067E2" w14:paraId="759B7C3E" w14:textId="77777777" w:rsidTr="00046E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87D800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B067E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6342A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8</w:t>
            </w:r>
          </w:p>
        </w:tc>
        <w:tc>
          <w:tcPr>
            <w:tcW w:w="71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29FE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Summarise key results with reference to study objectiv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A3BD22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9-10</w:t>
            </w:r>
          </w:p>
        </w:tc>
      </w:tr>
      <w:tr w:rsidR="006409F9" w:rsidRPr="00B067E2" w14:paraId="2702FD36" w14:textId="77777777" w:rsidTr="00046E8D">
        <w:tc>
          <w:tcPr>
            <w:tcW w:w="0" w:type="auto"/>
            <w:tcBorders>
              <w:top w:val="single" w:sz="4" w:space="0" w:color="auto"/>
            </w:tcBorders>
          </w:tcPr>
          <w:p w14:paraId="68FA4DE2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B067E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ABE93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19</w:t>
            </w:r>
          </w:p>
        </w:tc>
        <w:tc>
          <w:tcPr>
            <w:tcW w:w="718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6BE07B0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39AF33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11</w:t>
            </w:r>
          </w:p>
        </w:tc>
      </w:tr>
      <w:tr w:rsidR="006409F9" w:rsidRPr="00B067E2" w14:paraId="5463C332" w14:textId="77777777" w:rsidTr="00046E8D">
        <w:tc>
          <w:tcPr>
            <w:tcW w:w="0" w:type="auto"/>
          </w:tcPr>
          <w:p w14:paraId="38B8D79C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B067E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6345118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20</w:t>
            </w:r>
          </w:p>
        </w:tc>
        <w:tc>
          <w:tcPr>
            <w:tcW w:w="7183" w:type="dxa"/>
            <w:gridSpan w:val="2"/>
            <w:tcBorders>
              <w:right w:val="single" w:sz="4" w:space="0" w:color="auto"/>
            </w:tcBorders>
          </w:tcPr>
          <w:p w14:paraId="4017BBE4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90002E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9-10-11</w:t>
            </w:r>
          </w:p>
        </w:tc>
      </w:tr>
      <w:tr w:rsidR="006409F9" w:rsidRPr="00B067E2" w14:paraId="173D1DBE" w14:textId="77777777" w:rsidTr="00046E8D">
        <w:tc>
          <w:tcPr>
            <w:tcW w:w="0" w:type="auto"/>
            <w:tcBorders>
              <w:bottom w:val="single" w:sz="4" w:space="0" w:color="auto"/>
            </w:tcBorders>
          </w:tcPr>
          <w:p w14:paraId="124430E1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B067E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3E7CD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21</w:t>
            </w:r>
          </w:p>
        </w:tc>
        <w:tc>
          <w:tcPr>
            <w:tcW w:w="718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FB088ED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81C3B1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11</w:t>
            </w:r>
          </w:p>
        </w:tc>
      </w:tr>
      <w:tr w:rsidR="006409F9" w:rsidRPr="00B067E2" w14:paraId="17383335" w14:textId="77777777" w:rsidTr="003B65E6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1EAABD98" w14:textId="3C4D4EB1" w:rsidR="006409F9" w:rsidRPr="00B067E2" w:rsidRDefault="006409F9" w:rsidP="003B65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B067E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6409F9" w:rsidRPr="00B067E2" w14:paraId="1637D26E" w14:textId="77777777" w:rsidTr="00046E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113A90" w14:textId="77777777" w:rsidR="006409F9" w:rsidRPr="00B067E2" w:rsidRDefault="006409F9" w:rsidP="003B65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B067E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09D00" w14:textId="77777777" w:rsidR="006409F9" w:rsidRPr="00B067E2" w:rsidRDefault="006409F9" w:rsidP="003B65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067E2">
              <w:rPr>
                <w:sz w:val="20"/>
              </w:rPr>
              <w:t>22</w:t>
            </w:r>
          </w:p>
        </w:tc>
        <w:tc>
          <w:tcPr>
            <w:tcW w:w="71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D80D" w14:textId="77777777" w:rsidR="006409F9" w:rsidRPr="00B067E2" w:rsidRDefault="006409F9" w:rsidP="003B65E6">
            <w:pPr>
              <w:tabs>
                <w:tab w:val="left" w:pos="5400"/>
              </w:tabs>
              <w:rPr>
                <w:sz w:val="20"/>
              </w:rPr>
            </w:pPr>
            <w:r w:rsidRPr="00B067E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D43667" w14:textId="77777777" w:rsidR="006409F9" w:rsidRPr="00B067E2" w:rsidRDefault="006409F9" w:rsidP="003B65E6">
            <w:pPr>
              <w:spacing w:line="240" w:lineRule="auto"/>
              <w:rPr>
                <w:sz w:val="20"/>
              </w:rPr>
            </w:pPr>
            <w:r w:rsidRPr="00B067E2">
              <w:rPr>
                <w:sz w:val="20"/>
              </w:rPr>
              <w:t>14</w:t>
            </w:r>
          </w:p>
        </w:tc>
      </w:tr>
    </w:tbl>
    <w:bookmarkEnd w:id="95"/>
    <w:bookmarkEnd w:id="96"/>
    <w:p w14:paraId="6C864E82" w14:textId="77777777" w:rsidR="00046E8D" w:rsidRPr="00B067E2" w:rsidRDefault="00046E8D" w:rsidP="00046E8D">
      <w:pPr>
        <w:pStyle w:val="TableNote"/>
        <w:tabs>
          <w:tab w:val="left" w:pos="5400"/>
        </w:tabs>
        <w:rPr>
          <w:i/>
          <w:sz w:val="20"/>
        </w:rPr>
      </w:pPr>
      <w:r w:rsidRPr="00B067E2">
        <w:rPr>
          <w:bCs/>
          <w:i/>
          <w:sz w:val="20"/>
        </w:rPr>
        <w:t>*</w:t>
      </w:r>
      <w:r w:rsidRPr="00B067E2">
        <w:rPr>
          <w:i/>
          <w:sz w:val="20"/>
        </w:rPr>
        <w:t>Give information separately for exposed and unexposed groups.</w:t>
      </w:r>
    </w:p>
    <w:p w14:paraId="777EB7E0" w14:textId="77777777" w:rsidR="00046E8D" w:rsidRPr="00B067E2" w:rsidRDefault="00046E8D" w:rsidP="00046E8D">
      <w:pPr>
        <w:pStyle w:val="PlainText"/>
        <w:rPr>
          <w:rFonts w:ascii="Times New Roman" w:hAnsi="Times New Roman"/>
          <w:i/>
          <w:lang w:val="en-AE"/>
        </w:rPr>
      </w:pPr>
      <w:r w:rsidRPr="00B067E2">
        <w:rPr>
          <w:b/>
          <w:i/>
        </w:rPr>
        <w:t xml:space="preserve">** </w:t>
      </w:r>
      <w:r w:rsidRPr="00B067E2">
        <w:rPr>
          <w:rFonts w:ascii="Times New Roman" w:hAnsi="Times New Roman"/>
          <w:i/>
          <w:lang w:val="en-AE"/>
        </w:rPr>
        <w:t>Flow diagram is not available, due to the very transient nature of the eligibility criteria and the availability of investigators.</w:t>
      </w:r>
    </w:p>
    <w:p w14:paraId="536106E2" w14:textId="4C51E557" w:rsidR="00046E8D" w:rsidRPr="00B067E2" w:rsidRDefault="00046E8D" w:rsidP="00046E8D">
      <w:pPr>
        <w:pStyle w:val="PlainText"/>
        <w:rPr>
          <w:rFonts w:ascii="Times New Roman" w:hAnsi="Times New Roman"/>
          <w:i/>
          <w:lang w:val="en-AE"/>
        </w:rPr>
      </w:pPr>
      <w:r w:rsidRPr="00B067E2">
        <w:rPr>
          <w:rFonts w:ascii="Times New Roman" w:hAnsi="Times New Roman"/>
          <w:i/>
          <w:lang w:val="en-AE"/>
        </w:rPr>
        <w:t>NA: not applicable.</w:t>
      </w:r>
    </w:p>
    <w:p w14:paraId="76908499" w14:textId="77777777" w:rsidR="006409F9" w:rsidRPr="00B067E2" w:rsidRDefault="006409F9" w:rsidP="006409F9">
      <w:pPr>
        <w:pStyle w:val="TableNote"/>
        <w:tabs>
          <w:tab w:val="left" w:pos="5400"/>
        </w:tabs>
        <w:rPr>
          <w:bCs/>
          <w:sz w:val="20"/>
        </w:rPr>
      </w:pPr>
    </w:p>
    <w:p w14:paraId="54D8204A" w14:textId="77777777" w:rsidR="006409F9" w:rsidRPr="00B067E2" w:rsidRDefault="006409F9" w:rsidP="006409F9">
      <w:pPr>
        <w:pStyle w:val="TableNote"/>
        <w:tabs>
          <w:tab w:val="left" w:pos="5400"/>
        </w:tabs>
        <w:rPr>
          <w:bCs/>
          <w:sz w:val="20"/>
        </w:rPr>
      </w:pPr>
    </w:p>
    <w:p w14:paraId="38D5C221" w14:textId="7CD82141" w:rsidR="00046E8D" w:rsidRPr="00B067E2" w:rsidRDefault="00046E8D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B067E2">
        <w:rPr>
          <w:rFonts w:ascii="Times New Roman" w:hAnsi="Times New Roman"/>
          <w:sz w:val="24"/>
          <w:szCs w:val="24"/>
          <w:lang w:val="en-GB"/>
        </w:rPr>
        <w:br w:type="page"/>
      </w:r>
    </w:p>
    <w:p w14:paraId="2A8891CD" w14:textId="63659B93" w:rsidR="00A96C82" w:rsidRPr="00B067E2" w:rsidRDefault="00A96C82" w:rsidP="00A96C82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067E2">
        <w:rPr>
          <w:rFonts w:ascii="Times New Roman" w:hAnsi="Times New Roman"/>
          <w:sz w:val="24"/>
          <w:szCs w:val="24"/>
          <w:u w:val="single"/>
          <w:lang w:val="en-GB"/>
        </w:rPr>
        <w:t xml:space="preserve">Table </w:t>
      </w:r>
      <w:r w:rsidR="006409F9" w:rsidRPr="00B067E2">
        <w:rPr>
          <w:rFonts w:ascii="Times New Roman" w:hAnsi="Times New Roman"/>
          <w:sz w:val="24"/>
          <w:szCs w:val="24"/>
          <w:u w:val="single"/>
          <w:lang w:val="en-GB"/>
        </w:rPr>
        <w:t>2</w:t>
      </w:r>
      <w:r w:rsidRPr="00B067E2">
        <w:rPr>
          <w:rFonts w:ascii="Times New Roman" w:hAnsi="Times New Roman"/>
          <w:sz w:val="24"/>
          <w:szCs w:val="24"/>
          <w:u w:val="single"/>
          <w:lang w:val="en-GB"/>
        </w:rPr>
        <w:t>:</w:t>
      </w:r>
      <w:r w:rsidRPr="00B067E2">
        <w:rPr>
          <w:rFonts w:ascii="Times New Roman" w:hAnsi="Times New Roman"/>
          <w:sz w:val="24"/>
          <w:szCs w:val="24"/>
          <w:lang w:val="en-GB"/>
        </w:rPr>
        <w:t xml:space="preserve"> missing values (except for transthoracic echocardiography measure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63"/>
      </w:tblGrid>
      <w:tr w:rsidR="00A96C82" w:rsidRPr="00B067E2" w14:paraId="1CBE5508" w14:textId="77777777" w:rsidTr="006A12A1">
        <w:tc>
          <w:tcPr>
            <w:tcW w:w="6799" w:type="dxa"/>
            <w:vAlign w:val="center"/>
          </w:tcPr>
          <w:p w14:paraId="544E3AF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263" w:type="dxa"/>
            <w:vAlign w:val="center"/>
          </w:tcPr>
          <w:p w14:paraId="5838F93C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n (%)</w:t>
            </w:r>
          </w:p>
        </w:tc>
      </w:tr>
      <w:tr w:rsidR="00A96C82" w:rsidRPr="00B067E2" w14:paraId="5180297E" w14:textId="77777777" w:rsidTr="006A12A1">
        <w:tc>
          <w:tcPr>
            <w:tcW w:w="6799" w:type="dxa"/>
            <w:vAlign w:val="center"/>
          </w:tcPr>
          <w:p w14:paraId="4CD0CC6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63" w:type="dxa"/>
            <w:vAlign w:val="center"/>
          </w:tcPr>
          <w:p w14:paraId="013E639D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2827D1AD" w14:textId="77777777" w:rsidTr="006A12A1">
        <w:tc>
          <w:tcPr>
            <w:tcW w:w="6799" w:type="dxa"/>
            <w:vAlign w:val="center"/>
          </w:tcPr>
          <w:p w14:paraId="3CC4AE1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2263" w:type="dxa"/>
            <w:vAlign w:val="center"/>
          </w:tcPr>
          <w:p w14:paraId="6057ECE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6B15B4F7" w14:textId="77777777" w:rsidTr="006A12A1">
        <w:tc>
          <w:tcPr>
            <w:tcW w:w="6799" w:type="dxa"/>
            <w:vAlign w:val="center"/>
          </w:tcPr>
          <w:p w14:paraId="1AA3B470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2263" w:type="dxa"/>
            <w:vAlign w:val="center"/>
          </w:tcPr>
          <w:p w14:paraId="154DF752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6482EBBF" w14:textId="77777777" w:rsidTr="006A12A1">
        <w:tc>
          <w:tcPr>
            <w:tcW w:w="6799" w:type="dxa"/>
            <w:vAlign w:val="center"/>
          </w:tcPr>
          <w:p w14:paraId="3ACC601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dmission category </w:t>
            </w:r>
          </w:p>
        </w:tc>
        <w:tc>
          <w:tcPr>
            <w:tcW w:w="2263" w:type="dxa"/>
            <w:vAlign w:val="center"/>
          </w:tcPr>
          <w:p w14:paraId="4D8E3B3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17ADEED5" w14:textId="77777777" w:rsidTr="006A12A1">
        <w:tc>
          <w:tcPr>
            <w:tcW w:w="6799" w:type="dxa"/>
            <w:vAlign w:val="center"/>
          </w:tcPr>
          <w:p w14:paraId="0D9AE9C3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vO</w:t>
            </w:r>
            <w:r w:rsidRPr="00B067E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263" w:type="dxa"/>
            <w:vAlign w:val="center"/>
          </w:tcPr>
          <w:p w14:paraId="0B069C7C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0B65E2D0" w14:textId="77777777" w:rsidTr="006A12A1">
        <w:tc>
          <w:tcPr>
            <w:tcW w:w="6799" w:type="dxa"/>
            <w:vAlign w:val="center"/>
          </w:tcPr>
          <w:p w14:paraId="06B0142F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Arterial lactate</w:t>
            </w:r>
          </w:p>
        </w:tc>
        <w:tc>
          <w:tcPr>
            <w:tcW w:w="2263" w:type="dxa"/>
            <w:vAlign w:val="center"/>
          </w:tcPr>
          <w:p w14:paraId="2C030865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19F1BD98" w14:textId="77777777" w:rsidTr="006A12A1">
        <w:tc>
          <w:tcPr>
            <w:tcW w:w="6799" w:type="dxa"/>
            <w:vAlign w:val="center"/>
          </w:tcPr>
          <w:p w14:paraId="5EBAEA0D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pCO</w:t>
            </w:r>
            <w:r w:rsidRPr="00B067E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ap</w:t>
            </w:r>
          </w:p>
        </w:tc>
        <w:tc>
          <w:tcPr>
            <w:tcW w:w="2263" w:type="dxa"/>
            <w:vAlign w:val="center"/>
          </w:tcPr>
          <w:p w14:paraId="43B1E02C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1E3F95FA" w14:textId="77777777" w:rsidTr="006A12A1">
        <w:tc>
          <w:tcPr>
            <w:tcW w:w="6799" w:type="dxa"/>
            <w:vAlign w:val="center"/>
          </w:tcPr>
          <w:p w14:paraId="6A03403D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ystolic arterial pressure before fluid challenge</w:t>
            </w:r>
          </w:p>
        </w:tc>
        <w:tc>
          <w:tcPr>
            <w:tcW w:w="2263" w:type="dxa"/>
            <w:vAlign w:val="center"/>
          </w:tcPr>
          <w:p w14:paraId="19C4641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05A84C27" w14:textId="77777777" w:rsidTr="006A12A1">
        <w:tc>
          <w:tcPr>
            <w:tcW w:w="6799" w:type="dxa"/>
            <w:vAlign w:val="center"/>
          </w:tcPr>
          <w:p w14:paraId="08695B56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Diastolic arterial pressure before fluid challenge</w:t>
            </w:r>
          </w:p>
        </w:tc>
        <w:tc>
          <w:tcPr>
            <w:tcW w:w="2263" w:type="dxa"/>
            <w:vAlign w:val="center"/>
          </w:tcPr>
          <w:p w14:paraId="4CE1989B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79466857" w14:textId="77777777" w:rsidTr="006A12A1">
        <w:tc>
          <w:tcPr>
            <w:tcW w:w="6799" w:type="dxa"/>
            <w:vAlign w:val="center"/>
          </w:tcPr>
          <w:p w14:paraId="247E1F7B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Mean arterial pressure before fluid challenge</w:t>
            </w:r>
          </w:p>
        </w:tc>
        <w:tc>
          <w:tcPr>
            <w:tcW w:w="2263" w:type="dxa"/>
            <w:vAlign w:val="center"/>
          </w:tcPr>
          <w:p w14:paraId="158A64B6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4EE237D4" w14:textId="77777777" w:rsidTr="006A12A1">
        <w:tc>
          <w:tcPr>
            <w:tcW w:w="6799" w:type="dxa"/>
            <w:vAlign w:val="center"/>
          </w:tcPr>
          <w:p w14:paraId="1D1DC3B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Central venous pressure before fluid challenge</w:t>
            </w:r>
          </w:p>
        </w:tc>
        <w:tc>
          <w:tcPr>
            <w:tcW w:w="2263" w:type="dxa"/>
            <w:vAlign w:val="center"/>
          </w:tcPr>
          <w:p w14:paraId="19EA5C43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4 (11)</w:t>
            </w:r>
          </w:p>
        </w:tc>
      </w:tr>
      <w:tr w:rsidR="00A96C82" w:rsidRPr="00B067E2" w14:paraId="3D44EA9A" w14:textId="77777777" w:rsidTr="006A12A1">
        <w:tc>
          <w:tcPr>
            <w:tcW w:w="6799" w:type="dxa"/>
            <w:vAlign w:val="center"/>
          </w:tcPr>
          <w:p w14:paraId="5784906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Heart rate before fluid challenge</w:t>
            </w:r>
          </w:p>
        </w:tc>
        <w:tc>
          <w:tcPr>
            <w:tcW w:w="2263" w:type="dxa"/>
            <w:vAlign w:val="center"/>
          </w:tcPr>
          <w:p w14:paraId="13A5088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4FA04A8A" w14:textId="77777777" w:rsidTr="006A12A1">
        <w:tc>
          <w:tcPr>
            <w:tcW w:w="6799" w:type="dxa"/>
            <w:vAlign w:val="center"/>
          </w:tcPr>
          <w:p w14:paraId="17E8DB55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Capillary refill time before fluid challenge</w:t>
            </w:r>
          </w:p>
        </w:tc>
        <w:tc>
          <w:tcPr>
            <w:tcW w:w="2263" w:type="dxa"/>
            <w:vAlign w:val="center"/>
          </w:tcPr>
          <w:p w14:paraId="5B3306FF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4 (11)</w:t>
            </w:r>
          </w:p>
        </w:tc>
      </w:tr>
      <w:tr w:rsidR="00A96C82" w:rsidRPr="00B067E2" w14:paraId="5EAA34A0" w14:textId="77777777" w:rsidTr="006A12A1">
        <w:tc>
          <w:tcPr>
            <w:tcW w:w="6799" w:type="dxa"/>
            <w:vAlign w:val="center"/>
          </w:tcPr>
          <w:p w14:paraId="53586B2B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Cardiac index before fluid challenge</w:t>
            </w:r>
          </w:p>
        </w:tc>
        <w:tc>
          <w:tcPr>
            <w:tcW w:w="2263" w:type="dxa"/>
            <w:vAlign w:val="center"/>
          </w:tcPr>
          <w:p w14:paraId="02144510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3E1D9353" w14:textId="77777777" w:rsidTr="006A12A1">
        <w:tc>
          <w:tcPr>
            <w:tcW w:w="6799" w:type="dxa"/>
            <w:vAlign w:val="center"/>
          </w:tcPr>
          <w:p w14:paraId="42B1D8B6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troke volume before fluid challenge</w:t>
            </w:r>
          </w:p>
        </w:tc>
        <w:tc>
          <w:tcPr>
            <w:tcW w:w="2263" w:type="dxa"/>
            <w:vAlign w:val="center"/>
          </w:tcPr>
          <w:p w14:paraId="3BD38EE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69512511" w14:textId="77777777" w:rsidTr="006A12A1">
        <w:tc>
          <w:tcPr>
            <w:tcW w:w="6799" w:type="dxa"/>
            <w:vAlign w:val="center"/>
          </w:tcPr>
          <w:p w14:paraId="0FA9B078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Peripheral perfusion pressure before fluid challenge</w:t>
            </w:r>
          </w:p>
        </w:tc>
        <w:tc>
          <w:tcPr>
            <w:tcW w:w="2263" w:type="dxa"/>
            <w:vAlign w:val="center"/>
          </w:tcPr>
          <w:p w14:paraId="7BE3B2D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27D45797" w14:textId="77777777" w:rsidTr="006A12A1">
        <w:tc>
          <w:tcPr>
            <w:tcW w:w="6799" w:type="dxa"/>
            <w:vAlign w:val="center"/>
          </w:tcPr>
          <w:p w14:paraId="6907EF4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Norepinephrine administration before fluid challenge</w:t>
            </w:r>
          </w:p>
        </w:tc>
        <w:tc>
          <w:tcPr>
            <w:tcW w:w="2263" w:type="dxa"/>
            <w:vAlign w:val="center"/>
          </w:tcPr>
          <w:p w14:paraId="7073DC3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13F00B4A" w14:textId="77777777" w:rsidTr="006A12A1">
        <w:tc>
          <w:tcPr>
            <w:tcW w:w="6799" w:type="dxa"/>
            <w:vAlign w:val="center"/>
          </w:tcPr>
          <w:p w14:paraId="1831107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Dobutamine administration before fluid challenge</w:t>
            </w:r>
          </w:p>
        </w:tc>
        <w:tc>
          <w:tcPr>
            <w:tcW w:w="2263" w:type="dxa"/>
            <w:vAlign w:val="center"/>
          </w:tcPr>
          <w:p w14:paraId="2D50E86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73C1776A" w14:textId="77777777" w:rsidTr="006A12A1">
        <w:tc>
          <w:tcPr>
            <w:tcW w:w="6799" w:type="dxa"/>
            <w:vAlign w:val="center"/>
          </w:tcPr>
          <w:p w14:paraId="7AEDC9E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End expiratory pressure before fluid challenge</w:t>
            </w:r>
          </w:p>
        </w:tc>
        <w:tc>
          <w:tcPr>
            <w:tcW w:w="2263" w:type="dxa"/>
            <w:vAlign w:val="center"/>
          </w:tcPr>
          <w:p w14:paraId="0F66BF3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01FF13BA" w14:textId="77777777" w:rsidTr="006A12A1">
        <w:tc>
          <w:tcPr>
            <w:tcW w:w="6799" w:type="dxa"/>
            <w:vAlign w:val="center"/>
          </w:tcPr>
          <w:p w14:paraId="600F1BAF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Inferior vena cava diameter (max) before fluid challenge</w:t>
            </w:r>
          </w:p>
        </w:tc>
        <w:tc>
          <w:tcPr>
            <w:tcW w:w="2263" w:type="dxa"/>
            <w:vAlign w:val="center"/>
          </w:tcPr>
          <w:p w14:paraId="3EA60448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2A172707" w14:textId="77777777" w:rsidTr="006A12A1">
        <w:tc>
          <w:tcPr>
            <w:tcW w:w="6799" w:type="dxa"/>
            <w:vAlign w:val="center"/>
          </w:tcPr>
          <w:p w14:paraId="31A48AAE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Inferior vena cava diameter (min) before fluid challenge</w:t>
            </w:r>
          </w:p>
        </w:tc>
        <w:tc>
          <w:tcPr>
            <w:tcW w:w="2263" w:type="dxa"/>
            <w:vAlign w:val="center"/>
          </w:tcPr>
          <w:p w14:paraId="1069135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1 (3)</w:t>
            </w:r>
          </w:p>
        </w:tc>
      </w:tr>
      <w:tr w:rsidR="00A96C82" w:rsidRPr="00B067E2" w14:paraId="599BF598" w14:textId="77777777" w:rsidTr="006A12A1">
        <w:tc>
          <w:tcPr>
            <w:tcW w:w="6799" w:type="dxa"/>
            <w:vAlign w:val="center"/>
          </w:tcPr>
          <w:p w14:paraId="55410325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Portal pulsatility index before fluid challenge</w:t>
            </w:r>
          </w:p>
        </w:tc>
        <w:tc>
          <w:tcPr>
            <w:tcW w:w="2263" w:type="dxa"/>
            <w:vAlign w:val="center"/>
          </w:tcPr>
          <w:p w14:paraId="3A2286D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0A135C83" w14:textId="77777777" w:rsidTr="006A12A1">
        <w:tc>
          <w:tcPr>
            <w:tcW w:w="6799" w:type="dxa"/>
            <w:vAlign w:val="center"/>
          </w:tcPr>
          <w:p w14:paraId="4F299BFD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upra hepatic systolic wave velocity before fluid challenge</w:t>
            </w:r>
          </w:p>
        </w:tc>
        <w:tc>
          <w:tcPr>
            <w:tcW w:w="2263" w:type="dxa"/>
            <w:vAlign w:val="center"/>
          </w:tcPr>
          <w:p w14:paraId="0A52159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46C0D578" w14:textId="77777777" w:rsidTr="006A12A1">
        <w:tc>
          <w:tcPr>
            <w:tcW w:w="6799" w:type="dxa"/>
            <w:vAlign w:val="center"/>
          </w:tcPr>
          <w:p w14:paraId="23D0BD7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upra hepatic diastolic wave velocity before fluid challenge</w:t>
            </w:r>
          </w:p>
        </w:tc>
        <w:tc>
          <w:tcPr>
            <w:tcW w:w="2263" w:type="dxa"/>
            <w:vAlign w:val="center"/>
          </w:tcPr>
          <w:p w14:paraId="1A01810F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4AC8A24F" w14:textId="77777777" w:rsidTr="006A12A1">
        <w:tc>
          <w:tcPr>
            <w:tcW w:w="6799" w:type="dxa"/>
            <w:vAlign w:val="center"/>
          </w:tcPr>
          <w:p w14:paraId="6ECA3F32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ra renal venous systolic velocity 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before fluid challenge</w:t>
            </w:r>
          </w:p>
        </w:tc>
        <w:tc>
          <w:tcPr>
            <w:tcW w:w="2263" w:type="dxa"/>
            <w:vAlign w:val="center"/>
          </w:tcPr>
          <w:p w14:paraId="5FE762DD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>4 (11)</w:t>
            </w:r>
          </w:p>
        </w:tc>
      </w:tr>
      <w:tr w:rsidR="00A96C82" w:rsidRPr="00B067E2" w14:paraId="3704C206" w14:textId="77777777" w:rsidTr="006A12A1">
        <w:tc>
          <w:tcPr>
            <w:tcW w:w="6799" w:type="dxa"/>
            <w:vAlign w:val="center"/>
          </w:tcPr>
          <w:p w14:paraId="0E078B5E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ra renal venous diastolic velocity 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before fluid challenge</w:t>
            </w:r>
          </w:p>
        </w:tc>
        <w:tc>
          <w:tcPr>
            <w:tcW w:w="2263" w:type="dxa"/>
            <w:vAlign w:val="center"/>
          </w:tcPr>
          <w:p w14:paraId="527A4062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>4 (11)</w:t>
            </w:r>
          </w:p>
        </w:tc>
      </w:tr>
      <w:tr w:rsidR="00A96C82" w:rsidRPr="00B067E2" w14:paraId="34456EBC" w14:textId="77777777" w:rsidTr="006A12A1">
        <w:tc>
          <w:tcPr>
            <w:tcW w:w="6799" w:type="dxa"/>
            <w:vAlign w:val="center"/>
          </w:tcPr>
          <w:p w14:paraId="4C94328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ra renal venous flow pattern 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before fluid challenge</w:t>
            </w:r>
          </w:p>
        </w:tc>
        <w:tc>
          <w:tcPr>
            <w:tcW w:w="2263" w:type="dxa"/>
            <w:vAlign w:val="center"/>
          </w:tcPr>
          <w:p w14:paraId="6C63306B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>3 (8)</w:t>
            </w:r>
          </w:p>
        </w:tc>
      </w:tr>
      <w:tr w:rsidR="00A96C82" w:rsidRPr="00B067E2" w14:paraId="77EB9EE1" w14:textId="77777777" w:rsidTr="006A12A1">
        <w:tc>
          <w:tcPr>
            <w:tcW w:w="6799" w:type="dxa"/>
            <w:vAlign w:val="center"/>
          </w:tcPr>
          <w:p w14:paraId="66B5F17E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ystolic arterial pressure after fluid challenge</w:t>
            </w:r>
          </w:p>
        </w:tc>
        <w:tc>
          <w:tcPr>
            <w:tcW w:w="2263" w:type="dxa"/>
            <w:vAlign w:val="center"/>
          </w:tcPr>
          <w:p w14:paraId="6CFE6EC0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215A4275" w14:textId="77777777" w:rsidTr="006A12A1">
        <w:tc>
          <w:tcPr>
            <w:tcW w:w="6799" w:type="dxa"/>
            <w:vAlign w:val="center"/>
          </w:tcPr>
          <w:p w14:paraId="253B039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Diastolic arterial pressure after fluid challenge</w:t>
            </w:r>
          </w:p>
        </w:tc>
        <w:tc>
          <w:tcPr>
            <w:tcW w:w="2263" w:type="dxa"/>
            <w:vAlign w:val="center"/>
          </w:tcPr>
          <w:p w14:paraId="6404A5D2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43E6816B" w14:textId="77777777" w:rsidTr="006A12A1">
        <w:tc>
          <w:tcPr>
            <w:tcW w:w="6799" w:type="dxa"/>
            <w:vAlign w:val="center"/>
          </w:tcPr>
          <w:p w14:paraId="1EB43BD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Mean arterial pressure after fluid challenge</w:t>
            </w:r>
          </w:p>
        </w:tc>
        <w:tc>
          <w:tcPr>
            <w:tcW w:w="2263" w:type="dxa"/>
            <w:vAlign w:val="center"/>
          </w:tcPr>
          <w:p w14:paraId="0367E5C6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1C98A528" w14:textId="77777777" w:rsidTr="006A12A1">
        <w:tc>
          <w:tcPr>
            <w:tcW w:w="6799" w:type="dxa"/>
            <w:vAlign w:val="center"/>
          </w:tcPr>
          <w:p w14:paraId="7CFFD15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Central venous pressure after fluid challenge</w:t>
            </w:r>
          </w:p>
        </w:tc>
        <w:tc>
          <w:tcPr>
            <w:tcW w:w="2263" w:type="dxa"/>
            <w:vAlign w:val="center"/>
          </w:tcPr>
          <w:p w14:paraId="7D0DFC65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4 (11)</w:t>
            </w:r>
          </w:p>
        </w:tc>
      </w:tr>
      <w:tr w:rsidR="00A96C82" w:rsidRPr="00B067E2" w14:paraId="52103D9A" w14:textId="77777777" w:rsidTr="006A12A1">
        <w:tc>
          <w:tcPr>
            <w:tcW w:w="6799" w:type="dxa"/>
            <w:vAlign w:val="center"/>
          </w:tcPr>
          <w:p w14:paraId="2704A9C1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Heart rate after fluid challenge</w:t>
            </w:r>
          </w:p>
        </w:tc>
        <w:tc>
          <w:tcPr>
            <w:tcW w:w="2263" w:type="dxa"/>
            <w:vAlign w:val="center"/>
          </w:tcPr>
          <w:p w14:paraId="78F109C2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13F24554" w14:textId="77777777" w:rsidTr="006A12A1">
        <w:tc>
          <w:tcPr>
            <w:tcW w:w="6799" w:type="dxa"/>
            <w:vAlign w:val="center"/>
          </w:tcPr>
          <w:p w14:paraId="54182CF6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Capillary refill time after fluid challenge</w:t>
            </w:r>
          </w:p>
        </w:tc>
        <w:tc>
          <w:tcPr>
            <w:tcW w:w="2263" w:type="dxa"/>
            <w:vAlign w:val="center"/>
          </w:tcPr>
          <w:p w14:paraId="3E81C86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4 (11)</w:t>
            </w:r>
          </w:p>
        </w:tc>
      </w:tr>
      <w:tr w:rsidR="00A96C82" w:rsidRPr="00B067E2" w14:paraId="24400565" w14:textId="77777777" w:rsidTr="006A12A1">
        <w:tc>
          <w:tcPr>
            <w:tcW w:w="6799" w:type="dxa"/>
            <w:vAlign w:val="center"/>
          </w:tcPr>
          <w:p w14:paraId="505A718B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Cardiac index before after fluid challenge</w:t>
            </w:r>
          </w:p>
        </w:tc>
        <w:tc>
          <w:tcPr>
            <w:tcW w:w="2263" w:type="dxa"/>
            <w:vAlign w:val="center"/>
          </w:tcPr>
          <w:p w14:paraId="38C2CD05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12B564FF" w14:textId="77777777" w:rsidTr="006A12A1">
        <w:tc>
          <w:tcPr>
            <w:tcW w:w="6799" w:type="dxa"/>
            <w:vAlign w:val="center"/>
          </w:tcPr>
          <w:p w14:paraId="471BBF98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troke volume before after fluid challenge</w:t>
            </w:r>
          </w:p>
        </w:tc>
        <w:tc>
          <w:tcPr>
            <w:tcW w:w="2263" w:type="dxa"/>
            <w:vAlign w:val="center"/>
          </w:tcPr>
          <w:p w14:paraId="0E920423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3D2C7F50" w14:textId="77777777" w:rsidTr="006A12A1">
        <w:tc>
          <w:tcPr>
            <w:tcW w:w="6799" w:type="dxa"/>
            <w:vAlign w:val="center"/>
          </w:tcPr>
          <w:p w14:paraId="53F0398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Peripheral perfusion pressure after fluid challenge</w:t>
            </w:r>
          </w:p>
        </w:tc>
        <w:tc>
          <w:tcPr>
            <w:tcW w:w="2263" w:type="dxa"/>
            <w:vAlign w:val="center"/>
          </w:tcPr>
          <w:p w14:paraId="41DC5819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54BAD0B5" w14:textId="77777777" w:rsidTr="006A12A1">
        <w:tc>
          <w:tcPr>
            <w:tcW w:w="6799" w:type="dxa"/>
            <w:vAlign w:val="center"/>
          </w:tcPr>
          <w:p w14:paraId="6F1CFDCC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Inferior vena cava diameter (max) after fluid challenge</w:t>
            </w:r>
          </w:p>
        </w:tc>
        <w:tc>
          <w:tcPr>
            <w:tcW w:w="2263" w:type="dxa"/>
            <w:vAlign w:val="center"/>
          </w:tcPr>
          <w:p w14:paraId="46415DDD" w14:textId="6403458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</w:t>
            </w:r>
            <w:r w:rsidR="00E163AE"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A96C82" w:rsidRPr="00B067E2" w14:paraId="40152B67" w14:textId="77777777" w:rsidTr="006A12A1">
        <w:tc>
          <w:tcPr>
            <w:tcW w:w="6799" w:type="dxa"/>
            <w:vAlign w:val="center"/>
          </w:tcPr>
          <w:p w14:paraId="1DE59F66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Inferior vena cava diameter (min) after fluid challenge</w:t>
            </w:r>
          </w:p>
        </w:tc>
        <w:tc>
          <w:tcPr>
            <w:tcW w:w="2263" w:type="dxa"/>
            <w:vAlign w:val="center"/>
          </w:tcPr>
          <w:p w14:paraId="0D20D843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1 (3)</w:t>
            </w:r>
          </w:p>
        </w:tc>
      </w:tr>
      <w:tr w:rsidR="00A96C82" w:rsidRPr="00B067E2" w14:paraId="05760480" w14:textId="77777777" w:rsidTr="006A12A1">
        <w:tc>
          <w:tcPr>
            <w:tcW w:w="6799" w:type="dxa"/>
            <w:vAlign w:val="center"/>
          </w:tcPr>
          <w:p w14:paraId="072ED69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Portal pulsatility index after fluid challenge</w:t>
            </w:r>
          </w:p>
        </w:tc>
        <w:tc>
          <w:tcPr>
            <w:tcW w:w="2263" w:type="dxa"/>
            <w:vAlign w:val="center"/>
          </w:tcPr>
          <w:p w14:paraId="2AEA9C2C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A96C82" w:rsidRPr="00B067E2" w14:paraId="56EFC42F" w14:textId="77777777" w:rsidTr="006A12A1">
        <w:tc>
          <w:tcPr>
            <w:tcW w:w="6799" w:type="dxa"/>
            <w:vAlign w:val="center"/>
          </w:tcPr>
          <w:p w14:paraId="1B97650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upra hepatic systolic wave velocity after fluid challenge</w:t>
            </w:r>
          </w:p>
        </w:tc>
        <w:tc>
          <w:tcPr>
            <w:tcW w:w="2263" w:type="dxa"/>
            <w:vAlign w:val="center"/>
          </w:tcPr>
          <w:p w14:paraId="1A0BEF80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4DD0ADA5" w14:textId="77777777" w:rsidTr="006A12A1">
        <w:tc>
          <w:tcPr>
            <w:tcW w:w="6799" w:type="dxa"/>
            <w:vAlign w:val="center"/>
          </w:tcPr>
          <w:p w14:paraId="4746323D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Supra hepatic diastolic wave velocity after fluid challenge</w:t>
            </w:r>
          </w:p>
        </w:tc>
        <w:tc>
          <w:tcPr>
            <w:tcW w:w="2263" w:type="dxa"/>
            <w:vAlign w:val="center"/>
          </w:tcPr>
          <w:p w14:paraId="6B022EF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2 (6)</w:t>
            </w:r>
          </w:p>
        </w:tc>
      </w:tr>
      <w:tr w:rsidR="00A96C82" w:rsidRPr="00B067E2" w14:paraId="31E39DE8" w14:textId="77777777" w:rsidTr="006A12A1">
        <w:tc>
          <w:tcPr>
            <w:tcW w:w="6799" w:type="dxa"/>
            <w:vAlign w:val="center"/>
          </w:tcPr>
          <w:p w14:paraId="59A26CC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ra renal venous systolic velocity 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after fluid challenge</w:t>
            </w:r>
          </w:p>
        </w:tc>
        <w:tc>
          <w:tcPr>
            <w:tcW w:w="2263" w:type="dxa"/>
            <w:vAlign w:val="center"/>
          </w:tcPr>
          <w:p w14:paraId="47340654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>4 (11)</w:t>
            </w:r>
          </w:p>
        </w:tc>
      </w:tr>
      <w:tr w:rsidR="00A96C82" w:rsidRPr="00B067E2" w14:paraId="588D8A29" w14:textId="77777777" w:rsidTr="006A12A1">
        <w:tc>
          <w:tcPr>
            <w:tcW w:w="6799" w:type="dxa"/>
            <w:vAlign w:val="center"/>
          </w:tcPr>
          <w:p w14:paraId="042D9B83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ra renal venous diastolic velocity 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after fluid challenge</w:t>
            </w:r>
          </w:p>
        </w:tc>
        <w:tc>
          <w:tcPr>
            <w:tcW w:w="2263" w:type="dxa"/>
            <w:vAlign w:val="center"/>
          </w:tcPr>
          <w:p w14:paraId="64B395FA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>4 (11)</w:t>
            </w:r>
          </w:p>
        </w:tc>
      </w:tr>
      <w:tr w:rsidR="00A96C82" w:rsidRPr="00B067E2" w14:paraId="6281EE34" w14:textId="77777777" w:rsidTr="006A12A1">
        <w:tc>
          <w:tcPr>
            <w:tcW w:w="6799" w:type="dxa"/>
            <w:vAlign w:val="center"/>
          </w:tcPr>
          <w:p w14:paraId="48FA27C7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ra renal venous flow pattern </w:t>
            </w:r>
            <w:r w:rsidRPr="00B067E2">
              <w:rPr>
                <w:rFonts w:ascii="Times New Roman" w:hAnsi="Times New Roman"/>
                <w:sz w:val="24"/>
                <w:szCs w:val="24"/>
                <w:lang w:val="en-GB"/>
              </w:rPr>
              <w:t>after fluid challenge</w:t>
            </w:r>
          </w:p>
        </w:tc>
        <w:tc>
          <w:tcPr>
            <w:tcW w:w="2263" w:type="dxa"/>
            <w:vAlign w:val="center"/>
          </w:tcPr>
          <w:p w14:paraId="3FD4D1D0" w14:textId="77777777" w:rsidR="00A96C82" w:rsidRPr="00B067E2" w:rsidRDefault="00A96C82" w:rsidP="006A12A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7E2">
              <w:rPr>
                <w:rFonts w:ascii="Times New Roman" w:hAnsi="Times New Roman"/>
                <w:sz w:val="24"/>
                <w:szCs w:val="24"/>
                <w:lang w:val="en-US"/>
              </w:rPr>
              <w:t>3 (8)</w:t>
            </w:r>
          </w:p>
        </w:tc>
      </w:tr>
    </w:tbl>
    <w:p w14:paraId="498D09B4" w14:textId="77777777" w:rsidR="00A020A3" w:rsidRPr="00B067E2" w:rsidRDefault="00A020A3" w:rsidP="000934E7">
      <w:pPr>
        <w:spacing w:after="160" w:line="480" w:lineRule="auto"/>
        <w:jc w:val="both"/>
        <w:rPr>
          <w:rFonts w:ascii="Times New Roman" w:hAnsi="Times New Roman"/>
          <w:sz w:val="24"/>
          <w:szCs w:val="24"/>
          <w:u w:val="single"/>
          <w:lang w:val="en-GB"/>
        </w:rPr>
        <w:sectPr w:rsidR="00A020A3" w:rsidRPr="00B067E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4489E9" w14:textId="5F31E948" w:rsidR="00945389" w:rsidRPr="00B067E2" w:rsidRDefault="00945389" w:rsidP="000934E7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067E2">
        <w:rPr>
          <w:rFonts w:ascii="Times New Roman" w:hAnsi="Times New Roman"/>
          <w:sz w:val="24"/>
          <w:szCs w:val="24"/>
          <w:u w:val="single"/>
          <w:lang w:val="en-GB"/>
        </w:rPr>
        <w:t>Figure 1:</w:t>
      </w:r>
      <w:r w:rsidRPr="00B067E2">
        <w:rPr>
          <w:rFonts w:ascii="Times New Roman" w:hAnsi="Times New Roman"/>
          <w:sz w:val="24"/>
          <w:szCs w:val="24"/>
          <w:lang w:val="en-GB"/>
        </w:rPr>
        <w:t xml:space="preserve"> Missing values for transthoracic echocardiography measurements</w:t>
      </w:r>
    </w:p>
    <w:p w14:paraId="64FF06F3" w14:textId="217D6BB3" w:rsidR="00945389" w:rsidRPr="00B067E2" w:rsidRDefault="00C57F22" w:rsidP="000934E7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067E2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13A7F542" wp14:editId="2D8F9E7A">
            <wp:extent cx="8018780" cy="4346179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5931" cy="437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BA1575" w14:textId="1345955E" w:rsidR="00A020A3" w:rsidRPr="00B067E2" w:rsidRDefault="00BE418C" w:rsidP="000934E7">
      <w:pPr>
        <w:spacing w:after="160" w:line="48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  <w:sectPr w:rsidR="00A020A3" w:rsidRPr="00B067E2" w:rsidSect="00A020A3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B067E2">
        <w:rPr>
          <w:rFonts w:ascii="Times New Roman" w:hAnsi="Times New Roman"/>
          <w:i/>
          <w:iCs/>
          <w:sz w:val="20"/>
          <w:szCs w:val="20"/>
          <w:lang w:val="en-GB"/>
        </w:rPr>
        <w:t>Percentage of missing values are provided between brackets. LVOT VTI: left ventricular outflow tract velocity time integral.</w:t>
      </w:r>
    </w:p>
    <w:p w14:paraId="00E614A4" w14:textId="596B9487" w:rsidR="000A00AB" w:rsidRPr="00B067E2" w:rsidRDefault="00DE7D2D" w:rsidP="00DE7D2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067E2">
        <w:rPr>
          <w:rFonts w:ascii="Times New Roman" w:hAnsi="Times New Roman"/>
          <w:sz w:val="24"/>
          <w:szCs w:val="24"/>
          <w:u w:val="single"/>
          <w:lang w:val="en-GB"/>
        </w:rPr>
        <w:t xml:space="preserve">Table </w:t>
      </w:r>
      <w:r w:rsidR="006409F9" w:rsidRPr="00B067E2">
        <w:rPr>
          <w:rFonts w:ascii="Times New Roman" w:hAnsi="Times New Roman"/>
          <w:sz w:val="24"/>
          <w:szCs w:val="24"/>
          <w:u w:val="single"/>
          <w:lang w:val="en-GB"/>
        </w:rPr>
        <w:t>3</w:t>
      </w:r>
      <w:r w:rsidRPr="00B067E2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543C16" w:rsidRPr="00B067E2">
        <w:rPr>
          <w:rFonts w:ascii="Times New Roman" w:hAnsi="Times New Roman"/>
          <w:sz w:val="24"/>
          <w:szCs w:val="24"/>
          <w:lang w:val="en-GB"/>
        </w:rPr>
        <w:t>Changes in systemic venous congestion and perfusion parameters</w:t>
      </w:r>
      <w:r w:rsidRPr="00B067E2">
        <w:rPr>
          <w:rFonts w:ascii="Times New Roman" w:hAnsi="Times New Roman"/>
          <w:sz w:val="24"/>
          <w:szCs w:val="24"/>
          <w:lang w:val="en-GB"/>
        </w:rPr>
        <w:t xml:space="preserve"> observed during the fluid challenge for a definition of fluid responsiveness based on stroke volume index variation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552"/>
        <w:gridCol w:w="2693"/>
        <w:gridCol w:w="1276"/>
        <w:gridCol w:w="1134"/>
      </w:tblGrid>
      <w:tr w:rsidR="00DE7D2D" w:rsidRPr="00B067E2" w14:paraId="39A9D0A5" w14:textId="77777777" w:rsidTr="00BB0046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F844" w14:textId="77777777" w:rsidR="00DE7D2D" w:rsidRPr="00B067E2" w:rsidRDefault="00DE7D2D" w:rsidP="00DE7D2D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0216B" w14:textId="77777777" w:rsidR="00DE7D2D" w:rsidRPr="00B067E2" w:rsidRDefault="00DE7D2D" w:rsidP="00DE7D2D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E21C" w14:textId="77777777" w:rsidR="00DE7D2D" w:rsidRPr="00B067E2" w:rsidRDefault="00DE7D2D" w:rsidP="00DE7D2D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After the fluid challe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16A7" w14:textId="0693535E" w:rsidR="00DE7D2D" w:rsidRPr="00B067E2" w:rsidRDefault="00DE7D2D" w:rsidP="00DE7D2D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P value</w:t>
            </w:r>
            <w:r w:rsidR="00A96C82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A96C82" w:rsidRPr="00B067E2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A2CD47" w14:textId="4B357E71" w:rsidR="00DE7D2D" w:rsidRPr="00B067E2" w:rsidRDefault="00DE7D2D" w:rsidP="00DE7D2D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 value </w:t>
            </w:r>
            <w:r w:rsidR="00A96C82" w:rsidRPr="00B067E2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GB"/>
              </w:rPr>
              <w:t>b</w:t>
            </w:r>
          </w:p>
        </w:tc>
      </w:tr>
      <w:tr w:rsidR="00355967" w:rsidRPr="00B067E2" w14:paraId="1683D277" w14:textId="77777777" w:rsidTr="00BB0046">
        <w:tc>
          <w:tcPr>
            <w:tcW w:w="6379" w:type="dxa"/>
            <w:tcBorders>
              <w:top w:val="single" w:sz="4" w:space="0" w:color="auto"/>
            </w:tcBorders>
          </w:tcPr>
          <w:p w14:paraId="32C42C6A" w14:textId="1364E519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Median stroke volume index, mL/m</w:t>
            </w:r>
            <w:r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centile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E8AA90" w14:textId="77777777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AE417CD" w14:textId="77777777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71E3DF" w14:textId="77777777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FB808" w14:textId="7E36985F" w:rsidR="00355967" w:rsidRPr="00B067E2" w:rsidRDefault="00F212A6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&lt;0.01</w:t>
            </w:r>
          </w:p>
        </w:tc>
      </w:tr>
      <w:tr w:rsidR="00355967" w:rsidRPr="00B067E2" w14:paraId="64471156" w14:textId="77777777" w:rsidTr="00BB0046">
        <w:tc>
          <w:tcPr>
            <w:tcW w:w="6379" w:type="dxa"/>
          </w:tcPr>
          <w:p w14:paraId="51E810D6" w14:textId="7A376426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</w:t>
            </w:r>
            <w:r w:rsidR="00F212A6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7)</w:t>
            </w:r>
          </w:p>
        </w:tc>
        <w:tc>
          <w:tcPr>
            <w:tcW w:w="2552" w:type="dxa"/>
          </w:tcPr>
          <w:p w14:paraId="4EDAC1E0" w14:textId="12912358" w:rsidR="00355967" w:rsidRPr="00B067E2" w:rsidRDefault="00FD1BDB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8 [25, 37]</w:t>
            </w:r>
          </w:p>
        </w:tc>
        <w:tc>
          <w:tcPr>
            <w:tcW w:w="2693" w:type="dxa"/>
          </w:tcPr>
          <w:p w14:paraId="394C89F0" w14:textId="4632225F" w:rsidR="00355967" w:rsidRPr="00B067E2" w:rsidRDefault="005526B4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1 [30, 41]</w:t>
            </w:r>
          </w:p>
        </w:tc>
        <w:tc>
          <w:tcPr>
            <w:tcW w:w="1276" w:type="dxa"/>
          </w:tcPr>
          <w:p w14:paraId="485494AD" w14:textId="2BE83704" w:rsidR="00355967" w:rsidRPr="00B067E2" w:rsidRDefault="00845049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</w:tcPr>
          <w:p w14:paraId="6FD89E8A" w14:textId="77777777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55967" w:rsidRPr="00B067E2" w14:paraId="5D20215F" w14:textId="77777777" w:rsidTr="00BB0046">
        <w:tc>
          <w:tcPr>
            <w:tcW w:w="6379" w:type="dxa"/>
          </w:tcPr>
          <w:p w14:paraId="1570FE2A" w14:textId="403B61A2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</w:t>
            </w:r>
            <w:r w:rsidR="00F212A6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9)</w:t>
            </w:r>
          </w:p>
        </w:tc>
        <w:tc>
          <w:tcPr>
            <w:tcW w:w="2552" w:type="dxa"/>
          </w:tcPr>
          <w:p w14:paraId="2AD356A5" w14:textId="09D4D111" w:rsidR="00355967" w:rsidRPr="00B067E2" w:rsidRDefault="008459CA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9 [25, 46]</w:t>
            </w:r>
          </w:p>
        </w:tc>
        <w:tc>
          <w:tcPr>
            <w:tcW w:w="2693" w:type="dxa"/>
          </w:tcPr>
          <w:p w14:paraId="08AFB310" w14:textId="4F1E2045" w:rsidR="00355967" w:rsidRPr="00B067E2" w:rsidRDefault="000A5949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1 [26, 44]</w:t>
            </w:r>
          </w:p>
        </w:tc>
        <w:tc>
          <w:tcPr>
            <w:tcW w:w="1276" w:type="dxa"/>
          </w:tcPr>
          <w:p w14:paraId="57752C5A" w14:textId="6C30A3FC" w:rsidR="00355967" w:rsidRPr="00B067E2" w:rsidRDefault="00D45094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34" w:type="dxa"/>
          </w:tcPr>
          <w:p w14:paraId="453353BC" w14:textId="77777777" w:rsidR="00355967" w:rsidRPr="00B067E2" w:rsidRDefault="00355967" w:rsidP="00D71ED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A77FA" w:rsidRPr="00B067E2" w14:paraId="6A80EFA6" w14:textId="77777777" w:rsidTr="00BB0046">
        <w:tc>
          <w:tcPr>
            <w:tcW w:w="6379" w:type="dxa"/>
            <w:vAlign w:val="center"/>
          </w:tcPr>
          <w:p w14:paraId="139B1CD0" w14:textId="7D93D423" w:rsidR="008A77FA" w:rsidRPr="00B067E2" w:rsidRDefault="008A77FA" w:rsidP="008A77F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Median portal pulsatility index, %</w:t>
            </w:r>
            <w:r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C33939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75</w:t>
            </w:r>
            <w:r w:rsidR="00C33939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percentile]</w:t>
            </w:r>
          </w:p>
        </w:tc>
        <w:tc>
          <w:tcPr>
            <w:tcW w:w="2552" w:type="dxa"/>
          </w:tcPr>
          <w:p w14:paraId="40AD269D" w14:textId="77777777" w:rsidR="008A77FA" w:rsidRPr="00B067E2" w:rsidRDefault="008A77FA" w:rsidP="008A77F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DAF20B6" w14:textId="77777777" w:rsidR="008A77FA" w:rsidRPr="00B067E2" w:rsidRDefault="008A77FA" w:rsidP="008A77F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86D17D" w14:textId="77777777" w:rsidR="008A77FA" w:rsidRPr="00B067E2" w:rsidRDefault="008A77FA" w:rsidP="008A77F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1F8D6B" w14:textId="3B779120" w:rsidR="008A77FA" w:rsidRPr="00B067E2" w:rsidRDefault="00F212A6" w:rsidP="008A77F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86</w:t>
            </w:r>
          </w:p>
        </w:tc>
      </w:tr>
      <w:tr w:rsidR="00F212A6" w:rsidRPr="00B067E2" w14:paraId="0CFF81A7" w14:textId="77777777" w:rsidTr="00BB0046">
        <w:tc>
          <w:tcPr>
            <w:tcW w:w="6379" w:type="dxa"/>
          </w:tcPr>
          <w:p w14:paraId="0DB44613" w14:textId="24B644E8" w:rsidR="00F212A6" w:rsidRPr="00B067E2" w:rsidRDefault="00F212A6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 (n=17)</w:t>
            </w:r>
          </w:p>
        </w:tc>
        <w:tc>
          <w:tcPr>
            <w:tcW w:w="2552" w:type="dxa"/>
          </w:tcPr>
          <w:p w14:paraId="57F0F369" w14:textId="71B1A803" w:rsidR="00F212A6" w:rsidRPr="00B067E2" w:rsidRDefault="00C74FF2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0 [</w:t>
            </w:r>
            <w:r w:rsidR="00FD1BDB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6, 52]</w:t>
            </w:r>
          </w:p>
        </w:tc>
        <w:tc>
          <w:tcPr>
            <w:tcW w:w="2693" w:type="dxa"/>
          </w:tcPr>
          <w:p w14:paraId="51B6D8F0" w14:textId="3B0143E4" w:rsidR="00F212A6" w:rsidRPr="00B067E2" w:rsidRDefault="005526B4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4 [26, 60]</w:t>
            </w:r>
          </w:p>
        </w:tc>
        <w:tc>
          <w:tcPr>
            <w:tcW w:w="1276" w:type="dxa"/>
          </w:tcPr>
          <w:p w14:paraId="6EAD4833" w14:textId="462F6CE6" w:rsidR="00F212A6" w:rsidRPr="00B067E2" w:rsidRDefault="00845049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134" w:type="dxa"/>
          </w:tcPr>
          <w:p w14:paraId="08B7C4A4" w14:textId="77777777" w:rsidR="00F212A6" w:rsidRPr="00B067E2" w:rsidRDefault="00F212A6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212A6" w:rsidRPr="00B067E2" w14:paraId="6A297A34" w14:textId="77777777" w:rsidTr="00BB0046">
        <w:tc>
          <w:tcPr>
            <w:tcW w:w="6379" w:type="dxa"/>
          </w:tcPr>
          <w:p w14:paraId="411D8E61" w14:textId="294A01A8" w:rsidR="00F212A6" w:rsidRPr="00B067E2" w:rsidRDefault="00F212A6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 (n=19)</w:t>
            </w:r>
          </w:p>
        </w:tc>
        <w:tc>
          <w:tcPr>
            <w:tcW w:w="2552" w:type="dxa"/>
          </w:tcPr>
          <w:p w14:paraId="25EBE73F" w14:textId="7D7C2F1B" w:rsidR="00F212A6" w:rsidRPr="00B067E2" w:rsidRDefault="00053C66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4 [34, 54]</w:t>
            </w:r>
          </w:p>
        </w:tc>
        <w:tc>
          <w:tcPr>
            <w:tcW w:w="2693" w:type="dxa"/>
          </w:tcPr>
          <w:p w14:paraId="661324B7" w14:textId="26088691" w:rsidR="00F212A6" w:rsidRPr="00B067E2" w:rsidRDefault="000A5949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2 [32, 59]</w:t>
            </w:r>
          </w:p>
        </w:tc>
        <w:tc>
          <w:tcPr>
            <w:tcW w:w="1276" w:type="dxa"/>
          </w:tcPr>
          <w:p w14:paraId="07746F9A" w14:textId="0F68ABC3" w:rsidR="00F212A6" w:rsidRPr="00B067E2" w:rsidRDefault="00D45094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</w:tcPr>
          <w:p w14:paraId="18EA28BC" w14:textId="77777777" w:rsidR="00F212A6" w:rsidRPr="00B067E2" w:rsidRDefault="00F212A6" w:rsidP="00F212A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5E548DD8" w14:textId="77777777" w:rsidTr="00BB0046">
        <w:tc>
          <w:tcPr>
            <w:tcW w:w="6379" w:type="dxa"/>
            <w:vAlign w:val="center"/>
          </w:tcPr>
          <w:p w14:paraId="6DD7B19E" w14:textId="628D75B9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Median central venous pressure, mmHg</w:t>
            </w:r>
            <w:r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C33939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C3393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75</w:t>
            </w:r>
            <w:r w:rsidR="00C33939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552" w:type="dxa"/>
          </w:tcPr>
          <w:p w14:paraId="06C5F4C3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34B81C7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BE9E30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C76AAF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59620E2F" w14:textId="77777777" w:rsidTr="00BB0046">
        <w:tc>
          <w:tcPr>
            <w:tcW w:w="6379" w:type="dxa"/>
          </w:tcPr>
          <w:p w14:paraId="13795E9E" w14:textId="0E823E41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 (n=1</w:t>
            </w:r>
            <w:r w:rsidR="00CE48BC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</w:tcPr>
          <w:p w14:paraId="322F91F7" w14:textId="24603484" w:rsidR="00845049" w:rsidRPr="00B067E2" w:rsidRDefault="00053C66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8 [5, 11]</w:t>
            </w:r>
          </w:p>
        </w:tc>
        <w:tc>
          <w:tcPr>
            <w:tcW w:w="2693" w:type="dxa"/>
          </w:tcPr>
          <w:p w14:paraId="65FF7DE8" w14:textId="3A804A77" w:rsidR="00845049" w:rsidRPr="00B067E2" w:rsidRDefault="00053C66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0 [6, 15]</w:t>
            </w:r>
          </w:p>
        </w:tc>
        <w:tc>
          <w:tcPr>
            <w:tcW w:w="1276" w:type="dxa"/>
          </w:tcPr>
          <w:p w14:paraId="158E0A92" w14:textId="3BD6680D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</w:tcPr>
          <w:p w14:paraId="05383BFD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77FA4C69" w14:textId="77777777" w:rsidTr="00BB0046">
        <w:tc>
          <w:tcPr>
            <w:tcW w:w="6379" w:type="dxa"/>
          </w:tcPr>
          <w:p w14:paraId="7B5C73AB" w14:textId="46DC592C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 (n=1</w:t>
            </w:r>
            <w:r w:rsidR="00CE48BC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</w:tcPr>
          <w:p w14:paraId="24CE5591" w14:textId="7CBB32EC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1 [8, 14]</w:t>
            </w:r>
          </w:p>
        </w:tc>
        <w:tc>
          <w:tcPr>
            <w:tcW w:w="2693" w:type="dxa"/>
          </w:tcPr>
          <w:p w14:paraId="1AB56BA0" w14:textId="19B8A24E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3 [10, 17]</w:t>
            </w:r>
          </w:p>
        </w:tc>
        <w:tc>
          <w:tcPr>
            <w:tcW w:w="1276" w:type="dxa"/>
          </w:tcPr>
          <w:p w14:paraId="3CEEABB2" w14:textId="16B79C94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</w:tcPr>
          <w:p w14:paraId="2B3DABF3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25FDB094" w14:textId="77777777" w:rsidTr="00BB0046">
        <w:tc>
          <w:tcPr>
            <w:tcW w:w="6379" w:type="dxa"/>
            <w:vAlign w:val="center"/>
          </w:tcPr>
          <w:p w14:paraId="544208C9" w14:textId="1BDD48C2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Median S/D su</w:t>
            </w:r>
            <w:r w:rsidR="00E163AE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pra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hepatic wave ratio,</w:t>
            </w:r>
            <w:r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0A13B0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75</w:t>
            </w:r>
            <w:r w:rsidR="000A13B0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552" w:type="dxa"/>
          </w:tcPr>
          <w:p w14:paraId="0457F671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D960459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31A61F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EBEBA4B" w14:textId="2A78F7ED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70</w:t>
            </w:r>
          </w:p>
        </w:tc>
      </w:tr>
      <w:tr w:rsidR="00845049" w:rsidRPr="00B067E2" w14:paraId="5A028DE1" w14:textId="77777777" w:rsidTr="00BB0046">
        <w:tc>
          <w:tcPr>
            <w:tcW w:w="6379" w:type="dxa"/>
            <w:vAlign w:val="center"/>
          </w:tcPr>
          <w:p w14:paraId="1D2122AE" w14:textId="0DD4D115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</w:t>
            </w:r>
            <w:r w:rsidR="002C7DD3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6)</w:t>
            </w:r>
          </w:p>
        </w:tc>
        <w:tc>
          <w:tcPr>
            <w:tcW w:w="2552" w:type="dxa"/>
          </w:tcPr>
          <w:p w14:paraId="1B3C1BF8" w14:textId="21386FF1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- 0.81 [-0.96, 0.89]</w:t>
            </w:r>
          </w:p>
        </w:tc>
        <w:tc>
          <w:tcPr>
            <w:tcW w:w="2693" w:type="dxa"/>
          </w:tcPr>
          <w:p w14:paraId="6C09B9C1" w14:textId="4B35878F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- 0.65 [-0.86, -0.24]</w:t>
            </w:r>
          </w:p>
        </w:tc>
        <w:tc>
          <w:tcPr>
            <w:tcW w:w="1276" w:type="dxa"/>
          </w:tcPr>
          <w:p w14:paraId="4C2817F3" w14:textId="28C78FB4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</w:tcPr>
          <w:p w14:paraId="392BA26A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4450357C" w14:textId="77777777" w:rsidTr="00BB0046">
        <w:tc>
          <w:tcPr>
            <w:tcW w:w="6379" w:type="dxa"/>
            <w:vAlign w:val="center"/>
          </w:tcPr>
          <w:p w14:paraId="2F09D49E" w14:textId="7E2C5AD5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</w:t>
            </w:r>
            <w:r w:rsidR="0006614A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8)</w:t>
            </w:r>
          </w:p>
        </w:tc>
        <w:tc>
          <w:tcPr>
            <w:tcW w:w="2552" w:type="dxa"/>
          </w:tcPr>
          <w:p w14:paraId="272E901C" w14:textId="091D8E19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-0.69 [-0.93, 0.61]</w:t>
            </w:r>
          </w:p>
        </w:tc>
        <w:tc>
          <w:tcPr>
            <w:tcW w:w="2693" w:type="dxa"/>
          </w:tcPr>
          <w:p w14:paraId="405B4C6D" w14:textId="796D3AFB" w:rsidR="00845049" w:rsidRPr="00B067E2" w:rsidRDefault="000A59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-0.51 [-0.83, 0.71]</w:t>
            </w:r>
          </w:p>
        </w:tc>
        <w:tc>
          <w:tcPr>
            <w:tcW w:w="1276" w:type="dxa"/>
          </w:tcPr>
          <w:p w14:paraId="098FCBAA" w14:textId="696A0E0B" w:rsidR="00845049" w:rsidRPr="00B067E2" w:rsidRDefault="00D45094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34" w:type="dxa"/>
          </w:tcPr>
          <w:p w14:paraId="6C84F8F8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5826E741" w14:textId="77777777" w:rsidTr="00BB0046">
        <w:tc>
          <w:tcPr>
            <w:tcW w:w="6379" w:type="dxa"/>
            <w:vAlign w:val="center"/>
          </w:tcPr>
          <w:p w14:paraId="5420A565" w14:textId="3C3CF59D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Intra renal venous pattern (count, %)</w:t>
            </w:r>
          </w:p>
        </w:tc>
        <w:tc>
          <w:tcPr>
            <w:tcW w:w="2552" w:type="dxa"/>
          </w:tcPr>
          <w:p w14:paraId="0375FB3F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0345469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9726A5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BB2745E" w14:textId="09A758BD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</w:tr>
      <w:tr w:rsidR="00845049" w:rsidRPr="00B067E2" w14:paraId="1731430A" w14:textId="77777777" w:rsidTr="00BB0046">
        <w:tc>
          <w:tcPr>
            <w:tcW w:w="6379" w:type="dxa"/>
            <w:vAlign w:val="center"/>
          </w:tcPr>
          <w:p w14:paraId="7B28F586" w14:textId="57751E63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 (n=16)</w:t>
            </w:r>
          </w:p>
        </w:tc>
        <w:tc>
          <w:tcPr>
            <w:tcW w:w="2552" w:type="dxa"/>
          </w:tcPr>
          <w:p w14:paraId="6D60150E" w14:textId="31049BDD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A14B233" w14:textId="18DC2F0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7050899" w14:textId="35B99185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</w:tcPr>
          <w:p w14:paraId="0727A6A9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6329DD43" w14:textId="77777777" w:rsidTr="00BB0046">
        <w:tc>
          <w:tcPr>
            <w:tcW w:w="6379" w:type="dxa"/>
            <w:vAlign w:val="center"/>
          </w:tcPr>
          <w:p w14:paraId="57E59F76" w14:textId="16A7E839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</w:tcPr>
          <w:p w14:paraId="1F2360FD" w14:textId="6B33F1B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 (25)</w:t>
            </w:r>
          </w:p>
        </w:tc>
        <w:tc>
          <w:tcPr>
            <w:tcW w:w="2693" w:type="dxa"/>
          </w:tcPr>
          <w:p w14:paraId="2B4C8BB3" w14:textId="0DFCF0F4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1276" w:type="dxa"/>
          </w:tcPr>
          <w:p w14:paraId="329817F0" w14:textId="189D6409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DB17B9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7668E4D1" w14:textId="77777777" w:rsidTr="00BB0046">
        <w:tc>
          <w:tcPr>
            <w:tcW w:w="6379" w:type="dxa"/>
            <w:vAlign w:val="center"/>
          </w:tcPr>
          <w:p w14:paraId="581A3100" w14:textId="428484E9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</w:tcPr>
          <w:p w14:paraId="7FD6A8C9" w14:textId="5FF7A0AE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7 (44)</w:t>
            </w:r>
          </w:p>
        </w:tc>
        <w:tc>
          <w:tcPr>
            <w:tcW w:w="2693" w:type="dxa"/>
          </w:tcPr>
          <w:p w14:paraId="6916146A" w14:textId="3D144822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0 (62)</w:t>
            </w:r>
          </w:p>
        </w:tc>
        <w:tc>
          <w:tcPr>
            <w:tcW w:w="1276" w:type="dxa"/>
          </w:tcPr>
          <w:p w14:paraId="0F1A07D8" w14:textId="7816764E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74AB9B12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16F4D254" w14:textId="77777777" w:rsidTr="00BB0046">
        <w:tc>
          <w:tcPr>
            <w:tcW w:w="6379" w:type="dxa"/>
            <w:vAlign w:val="center"/>
          </w:tcPr>
          <w:p w14:paraId="311F19B1" w14:textId="70EBACF1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52" w:type="dxa"/>
          </w:tcPr>
          <w:p w14:paraId="11296735" w14:textId="1EAB2FAA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 (31)</w:t>
            </w:r>
          </w:p>
        </w:tc>
        <w:tc>
          <w:tcPr>
            <w:tcW w:w="2693" w:type="dxa"/>
          </w:tcPr>
          <w:p w14:paraId="7C690FCD" w14:textId="4BC055DC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 (25)</w:t>
            </w:r>
          </w:p>
        </w:tc>
        <w:tc>
          <w:tcPr>
            <w:tcW w:w="1276" w:type="dxa"/>
          </w:tcPr>
          <w:p w14:paraId="65902A79" w14:textId="07F96B24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66BA5FA9" w14:textId="068FF742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59F68462" w14:textId="77777777" w:rsidTr="00BB0046">
        <w:tc>
          <w:tcPr>
            <w:tcW w:w="6379" w:type="dxa"/>
            <w:vAlign w:val="center"/>
          </w:tcPr>
          <w:p w14:paraId="4935A4A0" w14:textId="4050A9E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 (n=</w:t>
            </w:r>
            <w:r w:rsidR="008459CA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7)</w:t>
            </w:r>
          </w:p>
        </w:tc>
        <w:tc>
          <w:tcPr>
            <w:tcW w:w="2552" w:type="dxa"/>
          </w:tcPr>
          <w:p w14:paraId="29F96C3D" w14:textId="153CC091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0BA1907" w14:textId="56B42E2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5F1C93" w14:textId="24A9A187" w:rsidR="00845049" w:rsidRPr="00B067E2" w:rsidRDefault="00D45094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1D816FC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4A977BED" w14:textId="77777777" w:rsidTr="00BB0046">
        <w:tc>
          <w:tcPr>
            <w:tcW w:w="6379" w:type="dxa"/>
            <w:vAlign w:val="center"/>
          </w:tcPr>
          <w:p w14:paraId="61417E57" w14:textId="1C5692A3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</w:tcPr>
          <w:p w14:paraId="2898BF2D" w14:textId="5571E7ED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2693" w:type="dxa"/>
          </w:tcPr>
          <w:p w14:paraId="06EAE696" w14:textId="6B47DA70" w:rsidR="00845049" w:rsidRPr="00B067E2" w:rsidRDefault="000A59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1276" w:type="dxa"/>
          </w:tcPr>
          <w:p w14:paraId="7C9CB5AC" w14:textId="476D05B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2F275A2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641C54AF" w14:textId="77777777" w:rsidTr="00BB0046">
        <w:tc>
          <w:tcPr>
            <w:tcW w:w="6379" w:type="dxa"/>
            <w:vAlign w:val="center"/>
          </w:tcPr>
          <w:p w14:paraId="307A1627" w14:textId="40443F12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</w:tcPr>
          <w:p w14:paraId="56B0B4F4" w14:textId="180CC79F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9 (53)</w:t>
            </w:r>
          </w:p>
        </w:tc>
        <w:tc>
          <w:tcPr>
            <w:tcW w:w="2693" w:type="dxa"/>
          </w:tcPr>
          <w:p w14:paraId="541AC5DD" w14:textId="7D7F195E" w:rsidR="00845049" w:rsidRPr="00B067E2" w:rsidRDefault="000A59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7 (41)</w:t>
            </w:r>
          </w:p>
        </w:tc>
        <w:tc>
          <w:tcPr>
            <w:tcW w:w="1276" w:type="dxa"/>
          </w:tcPr>
          <w:p w14:paraId="2225853B" w14:textId="2732979C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1474E906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092727D9" w14:textId="77777777" w:rsidTr="00BB0046">
        <w:tc>
          <w:tcPr>
            <w:tcW w:w="6379" w:type="dxa"/>
            <w:vAlign w:val="center"/>
          </w:tcPr>
          <w:p w14:paraId="2DE99EAF" w14:textId="153476CD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52" w:type="dxa"/>
          </w:tcPr>
          <w:p w14:paraId="767962A2" w14:textId="550FFFDD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7 (41)</w:t>
            </w:r>
          </w:p>
        </w:tc>
        <w:tc>
          <w:tcPr>
            <w:tcW w:w="2693" w:type="dxa"/>
          </w:tcPr>
          <w:p w14:paraId="29C9D07F" w14:textId="74BA0F82" w:rsidR="00845049" w:rsidRPr="00B067E2" w:rsidRDefault="000A59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8 (47)</w:t>
            </w:r>
          </w:p>
        </w:tc>
        <w:tc>
          <w:tcPr>
            <w:tcW w:w="1276" w:type="dxa"/>
          </w:tcPr>
          <w:p w14:paraId="3E50647D" w14:textId="6A7D9EDF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2D2BECC6" w14:textId="7044C84C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4365CF0B" w14:textId="77777777" w:rsidTr="00BB0046">
        <w:tc>
          <w:tcPr>
            <w:tcW w:w="6379" w:type="dxa"/>
            <w:vAlign w:val="center"/>
          </w:tcPr>
          <w:p w14:paraId="3E3060FC" w14:textId="28C42D2A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 w:rsidR="00E163AE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Ex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US score (count, %)</w:t>
            </w:r>
          </w:p>
        </w:tc>
        <w:tc>
          <w:tcPr>
            <w:tcW w:w="2552" w:type="dxa"/>
          </w:tcPr>
          <w:p w14:paraId="61058361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B8E064B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942DDD" w14:textId="7F9AC1F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9B016C2" w14:textId="3C928A95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</w:tr>
      <w:tr w:rsidR="00845049" w:rsidRPr="00B067E2" w14:paraId="5B11AB65" w14:textId="77777777" w:rsidTr="00BB0046">
        <w:tc>
          <w:tcPr>
            <w:tcW w:w="6379" w:type="dxa"/>
            <w:vAlign w:val="center"/>
          </w:tcPr>
          <w:p w14:paraId="25014EFD" w14:textId="348509F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 (n=17)</w:t>
            </w:r>
          </w:p>
        </w:tc>
        <w:tc>
          <w:tcPr>
            <w:tcW w:w="2552" w:type="dxa"/>
          </w:tcPr>
          <w:p w14:paraId="3E3FFE53" w14:textId="5A93D43F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80C9BC2" w14:textId="744265A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6C020A4" w14:textId="543E9303" w:rsidR="00845049" w:rsidRPr="00B067E2" w:rsidRDefault="00CE48BC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4" w:type="dxa"/>
          </w:tcPr>
          <w:p w14:paraId="23B11224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3BF5DA57" w14:textId="77777777" w:rsidTr="00BB0046">
        <w:tc>
          <w:tcPr>
            <w:tcW w:w="6379" w:type="dxa"/>
            <w:vAlign w:val="center"/>
          </w:tcPr>
          <w:p w14:paraId="4FE923FF" w14:textId="18BE411C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</w:tcPr>
          <w:p w14:paraId="3E16D377" w14:textId="3F8EE874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2693" w:type="dxa"/>
          </w:tcPr>
          <w:p w14:paraId="0CBB504E" w14:textId="6F12356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1276" w:type="dxa"/>
          </w:tcPr>
          <w:p w14:paraId="09046C2C" w14:textId="052C35BE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9B6916E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19DB8ADC" w14:textId="77777777" w:rsidTr="00BB0046">
        <w:tc>
          <w:tcPr>
            <w:tcW w:w="6379" w:type="dxa"/>
            <w:vAlign w:val="center"/>
          </w:tcPr>
          <w:p w14:paraId="61C609FB" w14:textId="55D49035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</w:tcPr>
          <w:p w14:paraId="0579BBE0" w14:textId="5168D40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8 (47)</w:t>
            </w:r>
          </w:p>
        </w:tc>
        <w:tc>
          <w:tcPr>
            <w:tcW w:w="2693" w:type="dxa"/>
          </w:tcPr>
          <w:p w14:paraId="2A29441D" w14:textId="289695EB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8 (47)</w:t>
            </w:r>
          </w:p>
        </w:tc>
        <w:tc>
          <w:tcPr>
            <w:tcW w:w="1276" w:type="dxa"/>
          </w:tcPr>
          <w:p w14:paraId="0C26C7CF" w14:textId="1CCB74D6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46CBF750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48346949" w14:textId="77777777" w:rsidTr="00BB0046">
        <w:tc>
          <w:tcPr>
            <w:tcW w:w="6379" w:type="dxa"/>
            <w:vAlign w:val="center"/>
          </w:tcPr>
          <w:p w14:paraId="166AE8C0" w14:textId="56AD3491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52" w:type="dxa"/>
          </w:tcPr>
          <w:p w14:paraId="1E6FC486" w14:textId="726E847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6 (35)</w:t>
            </w:r>
          </w:p>
        </w:tc>
        <w:tc>
          <w:tcPr>
            <w:tcW w:w="2693" w:type="dxa"/>
          </w:tcPr>
          <w:p w14:paraId="40D31A0D" w14:textId="34021D8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8 (47)</w:t>
            </w:r>
          </w:p>
        </w:tc>
        <w:tc>
          <w:tcPr>
            <w:tcW w:w="1276" w:type="dxa"/>
          </w:tcPr>
          <w:p w14:paraId="7D9B4899" w14:textId="125D8FA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493D1AA8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5A26E5E5" w14:textId="77777777" w:rsidTr="00BB0046">
        <w:tc>
          <w:tcPr>
            <w:tcW w:w="6379" w:type="dxa"/>
            <w:vAlign w:val="center"/>
          </w:tcPr>
          <w:p w14:paraId="1DB7EF96" w14:textId="05EED713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</w:t>
            </w:r>
            <w:r w:rsidR="008459CA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9)</w:t>
            </w:r>
          </w:p>
        </w:tc>
        <w:tc>
          <w:tcPr>
            <w:tcW w:w="2552" w:type="dxa"/>
          </w:tcPr>
          <w:p w14:paraId="346F0DB5" w14:textId="7A1466D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36DA5C8" w14:textId="7BBA57FD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7DB901" w14:textId="09D3F9FA" w:rsidR="00845049" w:rsidRPr="00B067E2" w:rsidRDefault="00D45094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34" w:type="dxa"/>
          </w:tcPr>
          <w:p w14:paraId="322F42EA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1F721379" w14:textId="77777777" w:rsidTr="00BB0046">
        <w:tc>
          <w:tcPr>
            <w:tcW w:w="6379" w:type="dxa"/>
            <w:vAlign w:val="center"/>
          </w:tcPr>
          <w:p w14:paraId="214E68B2" w14:textId="4DC68D6B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</w:tcPr>
          <w:p w14:paraId="58133AB9" w14:textId="4A410662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 (26)</w:t>
            </w:r>
          </w:p>
        </w:tc>
        <w:tc>
          <w:tcPr>
            <w:tcW w:w="2693" w:type="dxa"/>
          </w:tcPr>
          <w:p w14:paraId="74C09EAD" w14:textId="36936267" w:rsidR="00845049" w:rsidRPr="00B067E2" w:rsidRDefault="00CE48BC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 (</w:t>
            </w:r>
            <w:r w:rsidR="000A59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1)</w:t>
            </w:r>
          </w:p>
        </w:tc>
        <w:tc>
          <w:tcPr>
            <w:tcW w:w="1276" w:type="dxa"/>
          </w:tcPr>
          <w:p w14:paraId="1C943A07" w14:textId="27C2E97A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D82D6A9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085F7475" w14:textId="77777777" w:rsidTr="00BB0046">
        <w:tc>
          <w:tcPr>
            <w:tcW w:w="6379" w:type="dxa"/>
            <w:vAlign w:val="center"/>
          </w:tcPr>
          <w:p w14:paraId="7661C905" w14:textId="552C2D8B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</w:tcPr>
          <w:p w14:paraId="2069AA46" w14:textId="67C7545A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5 (26)</w:t>
            </w:r>
          </w:p>
        </w:tc>
        <w:tc>
          <w:tcPr>
            <w:tcW w:w="2693" w:type="dxa"/>
          </w:tcPr>
          <w:p w14:paraId="10B5F0D0" w14:textId="5FDD9AEB" w:rsidR="00845049" w:rsidRPr="00B067E2" w:rsidRDefault="00CE48BC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0A59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276" w:type="dxa"/>
          </w:tcPr>
          <w:p w14:paraId="2EE40393" w14:textId="2682FA9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7C69F817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45049" w:rsidRPr="00B067E2" w14:paraId="391D52A5" w14:textId="77777777" w:rsidTr="00BB0046">
        <w:tc>
          <w:tcPr>
            <w:tcW w:w="6379" w:type="dxa"/>
            <w:vAlign w:val="center"/>
          </w:tcPr>
          <w:p w14:paraId="510367C5" w14:textId="1ADC0803" w:rsidR="00845049" w:rsidRPr="00B067E2" w:rsidRDefault="00B46021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="008450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52" w:type="dxa"/>
          </w:tcPr>
          <w:p w14:paraId="0AB0E469" w14:textId="46F0526D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9 (47)</w:t>
            </w:r>
          </w:p>
        </w:tc>
        <w:tc>
          <w:tcPr>
            <w:tcW w:w="2693" w:type="dxa"/>
          </w:tcPr>
          <w:p w14:paraId="3F373C94" w14:textId="51B61E2E" w:rsidR="00845049" w:rsidRPr="00B067E2" w:rsidRDefault="00CE48BC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="000A5949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58)</w:t>
            </w:r>
          </w:p>
        </w:tc>
        <w:tc>
          <w:tcPr>
            <w:tcW w:w="1276" w:type="dxa"/>
          </w:tcPr>
          <w:p w14:paraId="451BC897" w14:textId="2D3C2ECE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</w:tcPr>
          <w:p w14:paraId="55EB25FE" w14:textId="78DC694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7C697FF9" w14:textId="77777777" w:rsidTr="00BB0046">
        <w:tc>
          <w:tcPr>
            <w:tcW w:w="6379" w:type="dxa"/>
            <w:vAlign w:val="center"/>
          </w:tcPr>
          <w:p w14:paraId="65742BB8" w14:textId="72818B5A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Median capillary refill time, sec [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0A13B0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75</w:t>
            </w:r>
            <w:r w:rsidR="000A13B0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percentile]</w:t>
            </w:r>
          </w:p>
        </w:tc>
        <w:tc>
          <w:tcPr>
            <w:tcW w:w="2552" w:type="dxa"/>
            <w:vAlign w:val="center"/>
          </w:tcPr>
          <w:p w14:paraId="34BE1EDE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7CB2E923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6A6D048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916200" w14:textId="27915B6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</w:tc>
      </w:tr>
      <w:tr w:rsidR="00845049" w:rsidRPr="00B067E2" w14:paraId="542C6133" w14:textId="77777777" w:rsidTr="00BB0046">
        <w:tc>
          <w:tcPr>
            <w:tcW w:w="6379" w:type="dxa"/>
            <w:vAlign w:val="center"/>
          </w:tcPr>
          <w:p w14:paraId="38C064EE" w14:textId="54A47FD3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</w:t>
            </w:r>
            <w:r w:rsidR="002C7DD3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6)</w:t>
            </w:r>
          </w:p>
        </w:tc>
        <w:tc>
          <w:tcPr>
            <w:tcW w:w="2552" w:type="dxa"/>
          </w:tcPr>
          <w:p w14:paraId="47ECBDA0" w14:textId="1207EE49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.2 [3.2, 10.3]</w:t>
            </w:r>
          </w:p>
        </w:tc>
        <w:tc>
          <w:tcPr>
            <w:tcW w:w="2693" w:type="dxa"/>
          </w:tcPr>
          <w:p w14:paraId="603381AF" w14:textId="429E8096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.6 [3, 9]</w:t>
            </w:r>
          </w:p>
        </w:tc>
        <w:tc>
          <w:tcPr>
            <w:tcW w:w="1276" w:type="dxa"/>
          </w:tcPr>
          <w:p w14:paraId="3302F942" w14:textId="3F85FAB9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34" w:type="dxa"/>
          </w:tcPr>
          <w:p w14:paraId="142114EC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43D5958C" w14:textId="77777777" w:rsidTr="00BB0046">
        <w:tc>
          <w:tcPr>
            <w:tcW w:w="6379" w:type="dxa"/>
            <w:vAlign w:val="center"/>
          </w:tcPr>
          <w:p w14:paraId="724263DF" w14:textId="70C0FFBC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</w:t>
            </w:r>
            <w:r w:rsidR="002C7DD3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6)</w:t>
            </w:r>
          </w:p>
        </w:tc>
        <w:tc>
          <w:tcPr>
            <w:tcW w:w="2552" w:type="dxa"/>
          </w:tcPr>
          <w:p w14:paraId="77FE5912" w14:textId="2C8E6528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.7 [3.1, 4.8]</w:t>
            </w:r>
          </w:p>
        </w:tc>
        <w:tc>
          <w:tcPr>
            <w:tcW w:w="2693" w:type="dxa"/>
          </w:tcPr>
          <w:p w14:paraId="73ABF981" w14:textId="2B4A4980" w:rsidR="00845049" w:rsidRPr="00B067E2" w:rsidRDefault="00CE48BC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4.4 [3.6, 6.6]</w:t>
            </w:r>
          </w:p>
        </w:tc>
        <w:tc>
          <w:tcPr>
            <w:tcW w:w="1276" w:type="dxa"/>
          </w:tcPr>
          <w:p w14:paraId="278FAE58" w14:textId="6D209878" w:rsidR="00845049" w:rsidRPr="00B067E2" w:rsidRDefault="00D45094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34" w:type="dxa"/>
          </w:tcPr>
          <w:p w14:paraId="4E202FC6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4A9AB9D1" w14:textId="77777777" w:rsidTr="00BB0046">
        <w:tc>
          <w:tcPr>
            <w:tcW w:w="6379" w:type="dxa"/>
            <w:vAlign w:val="center"/>
          </w:tcPr>
          <w:p w14:paraId="77B95937" w14:textId="4F43F1B3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Median peripheral perfusion</w:t>
            </w:r>
            <w:r w:rsidR="00AB43B5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dex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, % [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0A13B0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75</w:t>
            </w:r>
            <w:r w:rsidR="000A13B0" w:rsidRPr="00B067E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0A13B0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percentile]</w:t>
            </w:r>
          </w:p>
        </w:tc>
        <w:tc>
          <w:tcPr>
            <w:tcW w:w="2552" w:type="dxa"/>
            <w:vAlign w:val="center"/>
          </w:tcPr>
          <w:p w14:paraId="1CA099C7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58383870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FDA1606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C8BCF40" w14:textId="13CDCCAE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85</w:t>
            </w:r>
          </w:p>
        </w:tc>
      </w:tr>
      <w:tr w:rsidR="00845049" w:rsidRPr="00B067E2" w14:paraId="72737262" w14:textId="77777777" w:rsidTr="00BB0046">
        <w:tc>
          <w:tcPr>
            <w:tcW w:w="6379" w:type="dxa"/>
            <w:vAlign w:val="center"/>
          </w:tcPr>
          <w:p w14:paraId="3464FA4D" w14:textId="70141563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responders</w:t>
            </w:r>
            <w:r w:rsidR="002C7DD3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6)</w:t>
            </w:r>
          </w:p>
        </w:tc>
        <w:tc>
          <w:tcPr>
            <w:tcW w:w="2552" w:type="dxa"/>
          </w:tcPr>
          <w:p w14:paraId="20E31E70" w14:textId="01C750B8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.04 [0.31, 1.95]</w:t>
            </w:r>
          </w:p>
        </w:tc>
        <w:tc>
          <w:tcPr>
            <w:tcW w:w="2693" w:type="dxa"/>
          </w:tcPr>
          <w:p w14:paraId="44136696" w14:textId="4461909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1.15 [0.36, 1.75]</w:t>
            </w:r>
          </w:p>
        </w:tc>
        <w:tc>
          <w:tcPr>
            <w:tcW w:w="1276" w:type="dxa"/>
          </w:tcPr>
          <w:p w14:paraId="37534F4D" w14:textId="37FCE62F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34" w:type="dxa"/>
          </w:tcPr>
          <w:p w14:paraId="12160967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45049" w:rsidRPr="00B067E2" w14:paraId="4E15285E" w14:textId="77777777" w:rsidTr="00BB0046"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EF07976" w14:textId="7A782240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Fluid non-responders</w:t>
            </w:r>
            <w:r w:rsidR="002C7DD3" w:rsidRPr="00B067E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A707F20" w14:textId="71A34285" w:rsidR="00845049" w:rsidRPr="00B067E2" w:rsidRDefault="008459CA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90 [0.56, 1.55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C9F7F8" w14:textId="17342C4D" w:rsidR="00845049" w:rsidRPr="00B067E2" w:rsidRDefault="00CE48BC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90 [0.60, 1.3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3ABCFD" w14:textId="44588358" w:rsidR="00845049" w:rsidRPr="00B067E2" w:rsidRDefault="00D45094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7E2">
              <w:rPr>
                <w:rFonts w:ascii="Times New Roman" w:hAnsi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0EBDB" w14:textId="77777777" w:rsidR="00845049" w:rsidRPr="00B067E2" w:rsidRDefault="00845049" w:rsidP="0084504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00FA7D5A" w14:textId="3865F658" w:rsidR="00DE7D2D" w:rsidRPr="00B067E2" w:rsidRDefault="00DE7D2D" w:rsidP="000934E7">
      <w:pPr>
        <w:spacing w:after="160" w:line="48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69474602" w14:textId="757A8D0A" w:rsidR="00D71EDE" w:rsidRPr="007D367F" w:rsidRDefault="00A96C82" w:rsidP="00D71EDE">
      <w:pPr>
        <w:spacing w:line="48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B067E2">
        <w:rPr>
          <w:rFonts w:ascii="Times New Roman" w:hAnsi="Times New Roman"/>
          <w:b/>
          <w:i/>
          <w:iCs/>
          <w:sz w:val="28"/>
          <w:szCs w:val="28"/>
          <w:vertAlign w:val="superscript"/>
          <w:lang w:val="en-GB"/>
        </w:rPr>
        <w:t>a</w:t>
      </w:r>
      <w:r w:rsidR="00D71EDE" w:rsidRPr="00B067E2">
        <w:rPr>
          <w:rFonts w:ascii="Times New Roman" w:hAnsi="Times New Roman"/>
          <w:i/>
          <w:iCs/>
          <w:sz w:val="20"/>
          <w:szCs w:val="20"/>
          <w:lang w:val="en-GB"/>
        </w:rPr>
        <w:t xml:space="preserve"> Wilcoxon signed-ranked test for the comparison between before and after fluid challenge; </w:t>
      </w:r>
      <w:r w:rsidRPr="00B067E2">
        <w:rPr>
          <w:rFonts w:ascii="Times New Roman" w:hAnsi="Times New Roman"/>
          <w:b/>
          <w:i/>
          <w:iCs/>
          <w:sz w:val="28"/>
          <w:szCs w:val="28"/>
          <w:vertAlign w:val="superscript"/>
          <w:lang w:val="en-GB"/>
        </w:rPr>
        <w:t>b</w:t>
      </w:r>
      <w:r w:rsidR="00D71EDE" w:rsidRPr="00B067E2">
        <w:rPr>
          <w:rFonts w:ascii="Times New Roman" w:hAnsi="Times New Roman"/>
          <w:i/>
          <w:iCs/>
          <w:sz w:val="20"/>
          <w:szCs w:val="20"/>
          <w:lang w:val="en-GB"/>
        </w:rPr>
        <w:t xml:space="preserve"> Wilcoxon rank sum test for the comparison of the absolute variation during fluid challenge between fluid responders and non-responders, as defined by a stroke volume index increase &gt; 10% during the fluid challenge.</w:t>
      </w:r>
    </w:p>
    <w:p w14:paraId="3AA86569" w14:textId="77777777" w:rsidR="00D71EDE" w:rsidRPr="00945389" w:rsidRDefault="00D71EDE" w:rsidP="000934E7">
      <w:pPr>
        <w:spacing w:after="160" w:line="48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sectPr w:rsidR="00D71EDE" w:rsidRPr="00945389" w:rsidSect="00BB0046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6A44C8" w14:textId="77777777" w:rsidR="00ED7581" w:rsidRDefault="00ED7581" w:rsidP="00E249F1">
      <w:pPr>
        <w:spacing w:after="0" w:line="240" w:lineRule="auto"/>
      </w:pPr>
      <w:r>
        <w:separator/>
      </w:r>
    </w:p>
  </w:endnote>
  <w:endnote w:type="continuationSeparator" w:id="0">
    <w:p w14:paraId="64FCB028" w14:textId="77777777" w:rsidR="00ED7581" w:rsidRDefault="00ED7581" w:rsidP="00E24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7614063"/>
      <w:docPartObj>
        <w:docPartGallery w:val="Page Numbers (Bottom of Page)"/>
        <w:docPartUnique/>
      </w:docPartObj>
    </w:sdtPr>
    <w:sdtEndPr/>
    <w:sdtContent>
      <w:p w14:paraId="07267950" w14:textId="0B056C88" w:rsidR="00F740FD" w:rsidRDefault="00F740F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67E2" w:rsidRPr="00B067E2">
          <w:rPr>
            <w:noProof/>
            <w:lang w:val="fr-FR"/>
          </w:rPr>
          <w:t>9</w:t>
        </w:r>
        <w:r>
          <w:fldChar w:fldCharType="end"/>
        </w:r>
      </w:p>
    </w:sdtContent>
  </w:sdt>
  <w:p w14:paraId="65EC9FFB" w14:textId="77777777" w:rsidR="00F740FD" w:rsidRDefault="00F740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E6910" w14:textId="77777777" w:rsidR="00ED7581" w:rsidRDefault="00ED7581" w:rsidP="00E249F1">
      <w:pPr>
        <w:spacing w:after="0" w:line="240" w:lineRule="auto"/>
      </w:pPr>
      <w:r>
        <w:separator/>
      </w:r>
    </w:p>
  </w:footnote>
  <w:footnote w:type="continuationSeparator" w:id="0">
    <w:p w14:paraId="1608F039" w14:textId="77777777" w:rsidR="00ED7581" w:rsidRDefault="00ED7581" w:rsidP="00E24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46C95"/>
    <w:multiLevelType w:val="hybridMultilevel"/>
    <w:tmpl w:val="E796E616"/>
    <w:lvl w:ilvl="0" w:tplc="131C58D8">
      <w:start w:val="2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96F0F"/>
    <w:multiLevelType w:val="hybridMultilevel"/>
    <w:tmpl w:val="1B640E8C"/>
    <w:lvl w:ilvl="0" w:tplc="585C4A1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F13A6"/>
    <w:multiLevelType w:val="hybridMultilevel"/>
    <w:tmpl w:val="2BFCBA0C"/>
    <w:lvl w:ilvl="0" w:tplc="7A766B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57B1A"/>
    <w:multiLevelType w:val="hybridMultilevel"/>
    <w:tmpl w:val="CA7EF23E"/>
    <w:lvl w:ilvl="0" w:tplc="F6F0E0C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C54A4"/>
    <w:multiLevelType w:val="multilevel"/>
    <w:tmpl w:val="E3EED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0D0B03"/>
    <w:multiLevelType w:val="multilevel"/>
    <w:tmpl w:val="59B6F5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CD824EE"/>
    <w:multiLevelType w:val="hybridMultilevel"/>
    <w:tmpl w:val="E7FC4804"/>
    <w:lvl w:ilvl="0" w:tplc="98602F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862133"/>
    <w:multiLevelType w:val="hybridMultilevel"/>
    <w:tmpl w:val="269CB7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B13D34"/>
    <w:multiLevelType w:val="hybridMultilevel"/>
    <w:tmpl w:val="4EEE731E"/>
    <w:lvl w:ilvl="0" w:tplc="53F4126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475119"/>
    <w:multiLevelType w:val="multilevel"/>
    <w:tmpl w:val="C2862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E27CE9"/>
    <w:multiLevelType w:val="hybridMultilevel"/>
    <w:tmpl w:val="F9BC4C84"/>
    <w:lvl w:ilvl="0" w:tplc="4824003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E26816"/>
    <w:multiLevelType w:val="hybridMultilevel"/>
    <w:tmpl w:val="FC9205A6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CC061F8"/>
    <w:multiLevelType w:val="hybridMultilevel"/>
    <w:tmpl w:val="54C0CAD0"/>
    <w:lvl w:ilvl="0" w:tplc="798C586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112411"/>
    <w:multiLevelType w:val="hybridMultilevel"/>
    <w:tmpl w:val="B3B4A9C8"/>
    <w:lvl w:ilvl="0" w:tplc="D8F6E786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9"/>
  </w:num>
  <w:num w:numId="5">
    <w:abstractNumId w:val="13"/>
  </w:num>
  <w:num w:numId="6">
    <w:abstractNumId w:val="1"/>
  </w:num>
  <w:num w:numId="7">
    <w:abstractNumId w:val="12"/>
  </w:num>
  <w:num w:numId="8">
    <w:abstractNumId w:val="10"/>
  </w:num>
  <w:num w:numId="9">
    <w:abstractNumId w:val="8"/>
  </w:num>
  <w:num w:numId="10">
    <w:abstractNumId w:val="11"/>
  </w:num>
  <w:num w:numId="11">
    <w:abstractNumId w:val="6"/>
  </w:num>
  <w:num w:numId="12">
    <w:abstractNumId w:val="5"/>
  </w:num>
  <w:num w:numId="13">
    <w:abstractNumId w:val="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AE" w:vendorID="64" w:dllVersion="4096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7BC"/>
    <w:rsid w:val="0000154D"/>
    <w:rsid w:val="0000167D"/>
    <w:rsid w:val="00002AEF"/>
    <w:rsid w:val="00003289"/>
    <w:rsid w:val="00005353"/>
    <w:rsid w:val="00005D00"/>
    <w:rsid w:val="00012BDB"/>
    <w:rsid w:val="00013BC3"/>
    <w:rsid w:val="00016FFA"/>
    <w:rsid w:val="0002099A"/>
    <w:rsid w:val="00021411"/>
    <w:rsid w:val="00023A54"/>
    <w:rsid w:val="00026BA0"/>
    <w:rsid w:val="00030EAA"/>
    <w:rsid w:val="0003116A"/>
    <w:rsid w:val="0003295B"/>
    <w:rsid w:val="00034306"/>
    <w:rsid w:val="00036460"/>
    <w:rsid w:val="00037FD6"/>
    <w:rsid w:val="00041193"/>
    <w:rsid w:val="00041C75"/>
    <w:rsid w:val="00042ADB"/>
    <w:rsid w:val="00044786"/>
    <w:rsid w:val="0004553B"/>
    <w:rsid w:val="00045589"/>
    <w:rsid w:val="00046E8D"/>
    <w:rsid w:val="00053C66"/>
    <w:rsid w:val="0005526F"/>
    <w:rsid w:val="00055A3A"/>
    <w:rsid w:val="000619BB"/>
    <w:rsid w:val="00061D28"/>
    <w:rsid w:val="000639E6"/>
    <w:rsid w:val="00064893"/>
    <w:rsid w:val="00065E0D"/>
    <w:rsid w:val="0006614A"/>
    <w:rsid w:val="000678A7"/>
    <w:rsid w:val="00070BB7"/>
    <w:rsid w:val="0007138F"/>
    <w:rsid w:val="00072482"/>
    <w:rsid w:val="00072A60"/>
    <w:rsid w:val="00073FC0"/>
    <w:rsid w:val="0007771F"/>
    <w:rsid w:val="00086193"/>
    <w:rsid w:val="00090068"/>
    <w:rsid w:val="00090CE6"/>
    <w:rsid w:val="00091885"/>
    <w:rsid w:val="000934E7"/>
    <w:rsid w:val="00095C03"/>
    <w:rsid w:val="000973AC"/>
    <w:rsid w:val="000A00AB"/>
    <w:rsid w:val="000A06D0"/>
    <w:rsid w:val="000A0BE5"/>
    <w:rsid w:val="000A13B0"/>
    <w:rsid w:val="000A393F"/>
    <w:rsid w:val="000A3C7A"/>
    <w:rsid w:val="000A5949"/>
    <w:rsid w:val="000A73AA"/>
    <w:rsid w:val="000A79DB"/>
    <w:rsid w:val="000B2261"/>
    <w:rsid w:val="000B2F94"/>
    <w:rsid w:val="000B3C83"/>
    <w:rsid w:val="000B5D03"/>
    <w:rsid w:val="000B7472"/>
    <w:rsid w:val="000B7FD0"/>
    <w:rsid w:val="000C43E0"/>
    <w:rsid w:val="000C4C4E"/>
    <w:rsid w:val="000C5001"/>
    <w:rsid w:val="000C641E"/>
    <w:rsid w:val="000C75D0"/>
    <w:rsid w:val="000D0DFC"/>
    <w:rsid w:val="000D1699"/>
    <w:rsid w:val="000D26C9"/>
    <w:rsid w:val="000D37BE"/>
    <w:rsid w:val="000D38CD"/>
    <w:rsid w:val="000D3CEC"/>
    <w:rsid w:val="000D5FEB"/>
    <w:rsid w:val="000D696D"/>
    <w:rsid w:val="000D758F"/>
    <w:rsid w:val="000E0220"/>
    <w:rsid w:val="000E198D"/>
    <w:rsid w:val="000E2A5F"/>
    <w:rsid w:val="000E3587"/>
    <w:rsid w:val="000E4C58"/>
    <w:rsid w:val="000E63A1"/>
    <w:rsid w:val="000F2C89"/>
    <w:rsid w:val="000F3C78"/>
    <w:rsid w:val="000F5263"/>
    <w:rsid w:val="001100C9"/>
    <w:rsid w:val="001104B8"/>
    <w:rsid w:val="00112BA5"/>
    <w:rsid w:val="001131D1"/>
    <w:rsid w:val="001146FB"/>
    <w:rsid w:val="00114E74"/>
    <w:rsid w:val="001178EA"/>
    <w:rsid w:val="001204E4"/>
    <w:rsid w:val="00123346"/>
    <w:rsid w:val="00130803"/>
    <w:rsid w:val="00130B6E"/>
    <w:rsid w:val="00134FC7"/>
    <w:rsid w:val="0013649E"/>
    <w:rsid w:val="00137050"/>
    <w:rsid w:val="0014374A"/>
    <w:rsid w:val="00143BF6"/>
    <w:rsid w:val="00143F82"/>
    <w:rsid w:val="00145D1D"/>
    <w:rsid w:val="00146FD5"/>
    <w:rsid w:val="0014787E"/>
    <w:rsid w:val="0015273F"/>
    <w:rsid w:val="00155E99"/>
    <w:rsid w:val="00156185"/>
    <w:rsid w:val="00157C25"/>
    <w:rsid w:val="0016241E"/>
    <w:rsid w:val="00162D10"/>
    <w:rsid w:val="00163D6D"/>
    <w:rsid w:val="00163F99"/>
    <w:rsid w:val="001648FB"/>
    <w:rsid w:val="001663F3"/>
    <w:rsid w:val="001711CE"/>
    <w:rsid w:val="00172ABF"/>
    <w:rsid w:val="00174426"/>
    <w:rsid w:val="00175A4A"/>
    <w:rsid w:val="001770B2"/>
    <w:rsid w:val="0018005B"/>
    <w:rsid w:val="00182117"/>
    <w:rsid w:val="00182BF2"/>
    <w:rsid w:val="0018403D"/>
    <w:rsid w:val="001848FD"/>
    <w:rsid w:val="00192BDF"/>
    <w:rsid w:val="0019302A"/>
    <w:rsid w:val="00193D1B"/>
    <w:rsid w:val="001958A4"/>
    <w:rsid w:val="001A1281"/>
    <w:rsid w:val="001A1D82"/>
    <w:rsid w:val="001A3CF0"/>
    <w:rsid w:val="001A4B3E"/>
    <w:rsid w:val="001A6047"/>
    <w:rsid w:val="001A699E"/>
    <w:rsid w:val="001A7DA2"/>
    <w:rsid w:val="001B1BAC"/>
    <w:rsid w:val="001B1C65"/>
    <w:rsid w:val="001B320B"/>
    <w:rsid w:val="001B4D2F"/>
    <w:rsid w:val="001B7440"/>
    <w:rsid w:val="001C0020"/>
    <w:rsid w:val="001C027F"/>
    <w:rsid w:val="001C25BE"/>
    <w:rsid w:val="001C2948"/>
    <w:rsid w:val="001D2316"/>
    <w:rsid w:val="001D2DB3"/>
    <w:rsid w:val="001D46BB"/>
    <w:rsid w:val="001D4D53"/>
    <w:rsid w:val="001D5D8D"/>
    <w:rsid w:val="001D603F"/>
    <w:rsid w:val="001D757F"/>
    <w:rsid w:val="001D7C06"/>
    <w:rsid w:val="001E0B1E"/>
    <w:rsid w:val="001E256B"/>
    <w:rsid w:val="001E2F71"/>
    <w:rsid w:val="001E337C"/>
    <w:rsid w:val="001E5222"/>
    <w:rsid w:val="001E6437"/>
    <w:rsid w:val="001F0BEF"/>
    <w:rsid w:val="001F3B5A"/>
    <w:rsid w:val="001F3B9C"/>
    <w:rsid w:val="001F4C77"/>
    <w:rsid w:val="00200541"/>
    <w:rsid w:val="002017EB"/>
    <w:rsid w:val="002052AA"/>
    <w:rsid w:val="00206346"/>
    <w:rsid w:val="00207DBF"/>
    <w:rsid w:val="00213FCF"/>
    <w:rsid w:val="00215993"/>
    <w:rsid w:val="0022073E"/>
    <w:rsid w:val="00226605"/>
    <w:rsid w:val="00235305"/>
    <w:rsid w:val="00236FE6"/>
    <w:rsid w:val="0023753F"/>
    <w:rsid w:val="00241E2B"/>
    <w:rsid w:val="002427DB"/>
    <w:rsid w:val="00243396"/>
    <w:rsid w:val="00245013"/>
    <w:rsid w:val="00251A05"/>
    <w:rsid w:val="00251E1F"/>
    <w:rsid w:val="00253CD8"/>
    <w:rsid w:val="002569FF"/>
    <w:rsid w:val="0026466F"/>
    <w:rsid w:val="00266025"/>
    <w:rsid w:val="00274F27"/>
    <w:rsid w:val="002773C2"/>
    <w:rsid w:val="00277E57"/>
    <w:rsid w:val="00283D23"/>
    <w:rsid w:val="0029294D"/>
    <w:rsid w:val="00292C1B"/>
    <w:rsid w:val="002959C8"/>
    <w:rsid w:val="002A752F"/>
    <w:rsid w:val="002A7DE4"/>
    <w:rsid w:val="002A7EA9"/>
    <w:rsid w:val="002B228D"/>
    <w:rsid w:val="002B22F0"/>
    <w:rsid w:val="002B2E77"/>
    <w:rsid w:val="002B54D0"/>
    <w:rsid w:val="002C7DD3"/>
    <w:rsid w:val="002D10CC"/>
    <w:rsid w:val="002D2493"/>
    <w:rsid w:val="002D3A7D"/>
    <w:rsid w:val="002D68C2"/>
    <w:rsid w:val="002D78BC"/>
    <w:rsid w:val="002E1959"/>
    <w:rsid w:val="002E3F35"/>
    <w:rsid w:val="002E6A36"/>
    <w:rsid w:val="002E7239"/>
    <w:rsid w:val="002F0DEB"/>
    <w:rsid w:val="002F5348"/>
    <w:rsid w:val="002F5D48"/>
    <w:rsid w:val="002F7467"/>
    <w:rsid w:val="003004CE"/>
    <w:rsid w:val="00312738"/>
    <w:rsid w:val="003160F5"/>
    <w:rsid w:val="0031671F"/>
    <w:rsid w:val="00316990"/>
    <w:rsid w:val="003174A9"/>
    <w:rsid w:val="003174B6"/>
    <w:rsid w:val="00317651"/>
    <w:rsid w:val="003211CD"/>
    <w:rsid w:val="003250D9"/>
    <w:rsid w:val="00325F71"/>
    <w:rsid w:val="003263F7"/>
    <w:rsid w:val="00326A09"/>
    <w:rsid w:val="00327917"/>
    <w:rsid w:val="0033031E"/>
    <w:rsid w:val="00340344"/>
    <w:rsid w:val="003419BA"/>
    <w:rsid w:val="00341F99"/>
    <w:rsid w:val="003421C5"/>
    <w:rsid w:val="00342DD4"/>
    <w:rsid w:val="003438A1"/>
    <w:rsid w:val="0034520D"/>
    <w:rsid w:val="0034532C"/>
    <w:rsid w:val="00350619"/>
    <w:rsid w:val="003510B5"/>
    <w:rsid w:val="003512BE"/>
    <w:rsid w:val="0035498D"/>
    <w:rsid w:val="00355967"/>
    <w:rsid w:val="00364419"/>
    <w:rsid w:val="00364A7D"/>
    <w:rsid w:val="00364C55"/>
    <w:rsid w:val="00365BB8"/>
    <w:rsid w:val="00366247"/>
    <w:rsid w:val="00373353"/>
    <w:rsid w:val="00373658"/>
    <w:rsid w:val="00373738"/>
    <w:rsid w:val="00374405"/>
    <w:rsid w:val="00374F23"/>
    <w:rsid w:val="00375671"/>
    <w:rsid w:val="00383D0F"/>
    <w:rsid w:val="00385782"/>
    <w:rsid w:val="0038592E"/>
    <w:rsid w:val="00385DC5"/>
    <w:rsid w:val="003979E0"/>
    <w:rsid w:val="003A21B5"/>
    <w:rsid w:val="003A59AA"/>
    <w:rsid w:val="003A75E8"/>
    <w:rsid w:val="003B0CD9"/>
    <w:rsid w:val="003B18FF"/>
    <w:rsid w:val="003B3ACB"/>
    <w:rsid w:val="003B65E6"/>
    <w:rsid w:val="003B7106"/>
    <w:rsid w:val="003C07BC"/>
    <w:rsid w:val="003C09A5"/>
    <w:rsid w:val="003C43D8"/>
    <w:rsid w:val="003C5499"/>
    <w:rsid w:val="003C55C2"/>
    <w:rsid w:val="003C7D5D"/>
    <w:rsid w:val="003D07E2"/>
    <w:rsid w:val="003D2E01"/>
    <w:rsid w:val="003D3222"/>
    <w:rsid w:val="003D3BED"/>
    <w:rsid w:val="003D3FDD"/>
    <w:rsid w:val="003E0872"/>
    <w:rsid w:val="003F0562"/>
    <w:rsid w:val="003F176D"/>
    <w:rsid w:val="003F2E07"/>
    <w:rsid w:val="003F49A5"/>
    <w:rsid w:val="003F5E4B"/>
    <w:rsid w:val="003F78D1"/>
    <w:rsid w:val="004012CD"/>
    <w:rsid w:val="004025FB"/>
    <w:rsid w:val="00406CA6"/>
    <w:rsid w:val="0041059D"/>
    <w:rsid w:val="00410FF6"/>
    <w:rsid w:val="00416D76"/>
    <w:rsid w:val="00417350"/>
    <w:rsid w:val="00420CDF"/>
    <w:rsid w:val="00424FDD"/>
    <w:rsid w:val="004319BE"/>
    <w:rsid w:val="00432D87"/>
    <w:rsid w:val="00433DCB"/>
    <w:rsid w:val="0044131E"/>
    <w:rsid w:val="0044322F"/>
    <w:rsid w:val="004479E6"/>
    <w:rsid w:val="0045304D"/>
    <w:rsid w:val="00454FBB"/>
    <w:rsid w:val="0046051C"/>
    <w:rsid w:val="00460552"/>
    <w:rsid w:val="00462D3E"/>
    <w:rsid w:val="004630B0"/>
    <w:rsid w:val="004635B5"/>
    <w:rsid w:val="00465E7B"/>
    <w:rsid w:val="00472DD9"/>
    <w:rsid w:val="00472E49"/>
    <w:rsid w:val="00475AC3"/>
    <w:rsid w:val="00476843"/>
    <w:rsid w:val="0048096A"/>
    <w:rsid w:val="00482D03"/>
    <w:rsid w:val="0048468A"/>
    <w:rsid w:val="00485A4F"/>
    <w:rsid w:val="00485CC8"/>
    <w:rsid w:val="00487525"/>
    <w:rsid w:val="004905A7"/>
    <w:rsid w:val="004913FF"/>
    <w:rsid w:val="00491C09"/>
    <w:rsid w:val="00492289"/>
    <w:rsid w:val="004A45F5"/>
    <w:rsid w:val="004A542B"/>
    <w:rsid w:val="004A5753"/>
    <w:rsid w:val="004A60C4"/>
    <w:rsid w:val="004B06EC"/>
    <w:rsid w:val="004B1693"/>
    <w:rsid w:val="004B180C"/>
    <w:rsid w:val="004B1A87"/>
    <w:rsid w:val="004B23DD"/>
    <w:rsid w:val="004B2424"/>
    <w:rsid w:val="004B33D5"/>
    <w:rsid w:val="004B444C"/>
    <w:rsid w:val="004B4D0C"/>
    <w:rsid w:val="004B4FB5"/>
    <w:rsid w:val="004B56E6"/>
    <w:rsid w:val="004C20D7"/>
    <w:rsid w:val="004C349A"/>
    <w:rsid w:val="004C7103"/>
    <w:rsid w:val="004D200E"/>
    <w:rsid w:val="004D3844"/>
    <w:rsid w:val="004D5E15"/>
    <w:rsid w:val="004E425B"/>
    <w:rsid w:val="004E4713"/>
    <w:rsid w:val="004E4B9E"/>
    <w:rsid w:val="004F0903"/>
    <w:rsid w:val="004F2287"/>
    <w:rsid w:val="004F2607"/>
    <w:rsid w:val="004F4751"/>
    <w:rsid w:val="004F569A"/>
    <w:rsid w:val="00503590"/>
    <w:rsid w:val="00503DC9"/>
    <w:rsid w:val="005049EE"/>
    <w:rsid w:val="005069F7"/>
    <w:rsid w:val="0050766F"/>
    <w:rsid w:val="00507976"/>
    <w:rsid w:val="00512128"/>
    <w:rsid w:val="00512AF4"/>
    <w:rsid w:val="00514AAD"/>
    <w:rsid w:val="005216F2"/>
    <w:rsid w:val="00523D7A"/>
    <w:rsid w:val="0052402D"/>
    <w:rsid w:val="0052416B"/>
    <w:rsid w:val="00527285"/>
    <w:rsid w:val="0052790F"/>
    <w:rsid w:val="005279A2"/>
    <w:rsid w:val="00535126"/>
    <w:rsid w:val="005353CA"/>
    <w:rsid w:val="00535899"/>
    <w:rsid w:val="005369EF"/>
    <w:rsid w:val="00536B17"/>
    <w:rsid w:val="00541A09"/>
    <w:rsid w:val="00542C3F"/>
    <w:rsid w:val="00543C16"/>
    <w:rsid w:val="00546EF7"/>
    <w:rsid w:val="00550DBE"/>
    <w:rsid w:val="005516FB"/>
    <w:rsid w:val="005523E4"/>
    <w:rsid w:val="005526B4"/>
    <w:rsid w:val="00552B85"/>
    <w:rsid w:val="005538F5"/>
    <w:rsid w:val="00556B27"/>
    <w:rsid w:val="00556B82"/>
    <w:rsid w:val="00557507"/>
    <w:rsid w:val="0055789D"/>
    <w:rsid w:val="00557C83"/>
    <w:rsid w:val="00561240"/>
    <w:rsid w:val="00561655"/>
    <w:rsid w:val="005663F2"/>
    <w:rsid w:val="005674A9"/>
    <w:rsid w:val="005708F0"/>
    <w:rsid w:val="005716D2"/>
    <w:rsid w:val="005750B2"/>
    <w:rsid w:val="00575A2C"/>
    <w:rsid w:val="00576417"/>
    <w:rsid w:val="0057750B"/>
    <w:rsid w:val="00580F81"/>
    <w:rsid w:val="005816B1"/>
    <w:rsid w:val="0058357B"/>
    <w:rsid w:val="005901C2"/>
    <w:rsid w:val="0059098D"/>
    <w:rsid w:val="00590C65"/>
    <w:rsid w:val="00591D64"/>
    <w:rsid w:val="0059356A"/>
    <w:rsid w:val="00595F2F"/>
    <w:rsid w:val="00596927"/>
    <w:rsid w:val="005A0140"/>
    <w:rsid w:val="005A05E8"/>
    <w:rsid w:val="005A0652"/>
    <w:rsid w:val="005A0F82"/>
    <w:rsid w:val="005A1D22"/>
    <w:rsid w:val="005A3F73"/>
    <w:rsid w:val="005A562A"/>
    <w:rsid w:val="005A6DDB"/>
    <w:rsid w:val="005B0C7C"/>
    <w:rsid w:val="005B277A"/>
    <w:rsid w:val="005B52AF"/>
    <w:rsid w:val="005B57B9"/>
    <w:rsid w:val="005B6165"/>
    <w:rsid w:val="005B7B58"/>
    <w:rsid w:val="005C03B3"/>
    <w:rsid w:val="005C4D69"/>
    <w:rsid w:val="005C5F5B"/>
    <w:rsid w:val="005C7550"/>
    <w:rsid w:val="005C789C"/>
    <w:rsid w:val="005D301E"/>
    <w:rsid w:val="005D44D7"/>
    <w:rsid w:val="005E1117"/>
    <w:rsid w:val="005E37F9"/>
    <w:rsid w:val="005E5622"/>
    <w:rsid w:val="005E7A81"/>
    <w:rsid w:val="005F12A5"/>
    <w:rsid w:val="005F2B38"/>
    <w:rsid w:val="005F36D5"/>
    <w:rsid w:val="005F38BC"/>
    <w:rsid w:val="005F434F"/>
    <w:rsid w:val="005F482A"/>
    <w:rsid w:val="005F6C43"/>
    <w:rsid w:val="006000A0"/>
    <w:rsid w:val="00601E74"/>
    <w:rsid w:val="006032D0"/>
    <w:rsid w:val="00605E4F"/>
    <w:rsid w:val="00605EE0"/>
    <w:rsid w:val="00612E57"/>
    <w:rsid w:val="0061767D"/>
    <w:rsid w:val="006214AD"/>
    <w:rsid w:val="00621C25"/>
    <w:rsid w:val="00623601"/>
    <w:rsid w:val="006237DF"/>
    <w:rsid w:val="00624629"/>
    <w:rsid w:val="00625853"/>
    <w:rsid w:val="0062637A"/>
    <w:rsid w:val="00626DE2"/>
    <w:rsid w:val="00627086"/>
    <w:rsid w:val="00630570"/>
    <w:rsid w:val="00630DE5"/>
    <w:rsid w:val="0063311B"/>
    <w:rsid w:val="00633952"/>
    <w:rsid w:val="0063419D"/>
    <w:rsid w:val="006374AF"/>
    <w:rsid w:val="006409F9"/>
    <w:rsid w:val="00641C50"/>
    <w:rsid w:val="00644E1B"/>
    <w:rsid w:val="006516F1"/>
    <w:rsid w:val="00651CAA"/>
    <w:rsid w:val="006534AA"/>
    <w:rsid w:val="00653BFB"/>
    <w:rsid w:val="006579C1"/>
    <w:rsid w:val="00660CA7"/>
    <w:rsid w:val="00661CB6"/>
    <w:rsid w:val="00661D5D"/>
    <w:rsid w:val="00662EBF"/>
    <w:rsid w:val="006647FE"/>
    <w:rsid w:val="006671BA"/>
    <w:rsid w:val="006671CA"/>
    <w:rsid w:val="00670E65"/>
    <w:rsid w:val="00677A1F"/>
    <w:rsid w:val="00677C47"/>
    <w:rsid w:val="00682C26"/>
    <w:rsid w:val="0068658D"/>
    <w:rsid w:val="006875E2"/>
    <w:rsid w:val="00690156"/>
    <w:rsid w:val="0069023F"/>
    <w:rsid w:val="00690262"/>
    <w:rsid w:val="0069082D"/>
    <w:rsid w:val="00692CDA"/>
    <w:rsid w:val="00692DF0"/>
    <w:rsid w:val="00693EE2"/>
    <w:rsid w:val="006A12A1"/>
    <w:rsid w:val="006A69EB"/>
    <w:rsid w:val="006B3B11"/>
    <w:rsid w:val="006B6066"/>
    <w:rsid w:val="006C2AD3"/>
    <w:rsid w:val="006C41AA"/>
    <w:rsid w:val="006C446E"/>
    <w:rsid w:val="006C45CE"/>
    <w:rsid w:val="006C4BD4"/>
    <w:rsid w:val="006C4F02"/>
    <w:rsid w:val="006C51FF"/>
    <w:rsid w:val="006C5C04"/>
    <w:rsid w:val="006C79E2"/>
    <w:rsid w:val="006C7AE0"/>
    <w:rsid w:val="006D00DE"/>
    <w:rsid w:val="006D505E"/>
    <w:rsid w:val="006D6775"/>
    <w:rsid w:val="006E063F"/>
    <w:rsid w:val="006E06A6"/>
    <w:rsid w:val="006E4ABD"/>
    <w:rsid w:val="006E6B60"/>
    <w:rsid w:val="006E7598"/>
    <w:rsid w:val="006E7D09"/>
    <w:rsid w:val="006E7E44"/>
    <w:rsid w:val="006F22DF"/>
    <w:rsid w:val="006F2DEF"/>
    <w:rsid w:val="006F357B"/>
    <w:rsid w:val="006F4C27"/>
    <w:rsid w:val="00703BB1"/>
    <w:rsid w:val="007101AD"/>
    <w:rsid w:val="0071520B"/>
    <w:rsid w:val="00715657"/>
    <w:rsid w:val="00715968"/>
    <w:rsid w:val="00717A75"/>
    <w:rsid w:val="00717BB9"/>
    <w:rsid w:val="007218EF"/>
    <w:rsid w:val="00723ADA"/>
    <w:rsid w:val="00733016"/>
    <w:rsid w:val="00733D55"/>
    <w:rsid w:val="0074286E"/>
    <w:rsid w:val="007436D4"/>
    <w:rsid w:val="00743C8E"/>
    <w:rsid w:val="00743E08"/>
    <w:rsid w:val="00750A4C"/>
    <w:rsid w:val="007522EC"/>
    <w:rsid w:val="00754724"/>
    <w:rsid w:val="0075582B"/>
    <w:rsid w:val="00755E13"/>
    <w:rsid w:val="007576D8"/>
    <w:rsid w:val="00762814"/>
    <w:rsid w:val="007633B1"/>
    <w:rsid w:val="00765A73"/>
    <w:rsid w:val="0077106C"/>
    <w:rsid w:val="00771C70"/>
    <w:rsid w:val="0077322B"/>
    <w:rsid w:val="00777451"/>
    <w:rsid w:val="00777682"/>
    <w:rsid w:val="007812ED"/>
    <w:rsid w:val="00782D82"/>
    <w:rsid w:val="00784C99"/>
    <w:rsid w:val="0079586A"/>
    <w:rsid w:val="00795DF5"/>
    <w:rsid w:val="00797175"/>
    <w:rsid w:val="007A2837"/>
    <w:rsid w:val="007A3194"/>
    <w:rsid w:val="007A35C3"/>
    <w:rsid w:val="007A6669"/>
    <w:rsid w:val="007B1A7A"/>
    <w:rsid w:val="007B3125"/>
    <w:rsid w:val="007B4F7D"/>
    <w:rsid w:val="007B64B2"/>
    <w:rsid w:val="007B786D"/>
    <w:rsid w:val="007B7DFA"/>
    <w:rsid w:val="007C0FC1"/>
    <w:rsid w:val="007C2519"/>
    <w:rsid w:val="007C42AC"/>
    <w:rsid w:val="007C4329"/>
    <w:rsid w:val="007C46A1"/>
    <w:rsid w:val="007C7D82"/>
    <w:rsid w:val="007C7F54"/>
    <w:rsid w:val="007D08AA"/>
    <w:rsid w:val="007D367F"/>
    <w:rsid w:val="007D50A2"/>
    <w:rsid w:val="007E16DC"/>
    <w:rsid w:val="007E52BB"/>
    <w:rsid w:val="007E62B7"/>
    <w:rsid w:val="007E7B12"/>
    <w:rsid w:val="007F1A9A"/>
    <w:rsid w:val="007F2AF9"/>
    <w:rsid w:val="007F64EE"/>
    <w:rsid w:val="007F661F"/>
    <w:rsid w:val="0080127B"/>
    <w:rsid w:val="00804FEE"/>
    <w:rsid w:val="00806785"/>
    <w:rsid w:val="008109A1"/>
    <w:rsid w:val="008118E2"/>
    <w:rsid w:val="00811E7D"/>
    <w:rsid w:val="00811FB4"/>
    <w:rsid w:val="00814AF3"/>
    <w:rsid w:val="00816415"/>
    <w:rsid w:val="00817858"/>
    <w:rsid w:val="00817B7E"/>
    <w:rsid w:val="0082260A"/>
    <w:rsid w:val="00827DE6"/>
    <w:rsid w:val="00831CDA"/>
    <w:rsid w:val="00832275"/>
    <w:rsid w:val="008323FA"/>
    <w:rsid w:val="008358B8"/>
    <w:rsid w:val="00836A92"/>
    <w:rsid w:val="008373F6"/>
    <w:rsid w:val="00840960"/>
    <w:rsid w:val="008415C2"/>
    <w:rsid w:val="0084310E"/>
    <w:rsid w:val="00845049"/>
    <w:rsid w:val="008459CA"/>
    <w:rsid w:val="00851286"/>
    <w:rsid w:val="008517FE"/>
    <w:rsid w:val="00852F46"/>
    <w:rsid w:val="00867027"/>
    <w:rsid w:val="00872BE2"/>
    <w:rsid w:val="00875296"/>
    <w:rsid w:val="00880C58"/>
    <w:rsid w:val="0088212C"/>
    <w:rsid w:val="00883803"/>
    <w:rsid w:val="0088398A"/>
    <w:rsid w:val="0088460E"/>
    <w:rsid w:val="00890AEC"/>
    <w:rsid w:val="0089250A"/>
    <w:rsid w:val="008935D6"/>
    <w:rsid w:val="00894A0A"/>
    <w:rsid w:val="008957F0"/>
    <w:rsid w:val="00896756"/>
    <w:rsid w:val="00897C2B"/>
    <w:rsid w:val="008A0C19"/>
    <w:rsid w:val="008A1D1C"/>
    <w:rsid w:val="008A2038"/>
    <w:rsid w:val="008A3A58"/>
    <w:rsid w:val="008A4697"/>
    <w:rsid w:val="008A48FA"/>
    <w:rsid w:val="008A6760"/>
    <w:rsid w:val="008A77FA"/>
    <w:rsid w:val="008B02F4"/>
    <w:rsid w:val="008B63BA"/>
    <w:rsid w:val="008B68F8"/>
    <w:rsid w:val="008B7510"/>
    <w:rsid w:val="008B7B3E"/>
    <w:rsid w:val="008C09CD"/>
    <w:rsid w:val="008C29BB"/>
    <w:rsid w:val="008C57CA"/>
    <w:rsid w:val="008C7A0B"/>
    <w:rsid w:val="008D119F"/>
    <w:rsid w:val="008D2381"/>
    <w:rsid w:val="008D5450"/>
    <w:rsid w:val="008D5A7A"/>
    <w:rsid w:val="008E112D"/>
    <w:rsid w:val="008E3304"/>
    <w:rsid w:val="008E61BE"/>
    <w:rsid w:val="008F01E6"/>
    <w:rsid w:val="008F2E27"/>
    <w:rsid w:val="008F5115"/>
    <w:rsid w:val="008F7817"/>
    <w:rsid w:val="00904A88"/>
    <w:rsid w:val="00904BD9"/>
    <w:rsid w:val="00904CA4"/>
    <w:rsid w:val="0090535A"/>
    <w:rsid w:val="00905DFF"/>
    <w:rsid w:val="0090606E"/>
    <w:rsid w:val="00906B1D"/>
    <w:rsid w:val="00906F24"/>
    <w:rsid w:val="009077FF"/>
    <w:rsid w:val="0091011E"/>
    <w:rsid w:val="009101D2"/>
    <w:rsid w:val="009116CA"/>
    <w:rsid w:val="00912179"/>
    <w:rsid w:val="00913BF5"/>
    <w:rsid w:val="00920584"/>
    <w:rsid w:val="00921EB4"/>
    <w:rsid w:val="00926BEF"/>
    <w:rsid w:val="00930FD1"/>
    <w:rsid w:val="009322C2"/>
    <w:rsid w:val="009355A2"/>
    <w:rsid w:val="009368F5"/>
    <w:rsid w:val="00941518"/>
    <w:rsid w:val="00941B95"/>
    <w:rsid w:val="00943F6D"/>
    <w:rsid w:val="00945389"/>
    <w:rsid w:val="009472A5"/>
    <w:rsid w:val="009509A3"/>
    <w:rsid w:val="00953124"/>
    <w:rsid w:val="00954D87"/>
    <w:rsid w:val="00962B81"/>
    <w:rsid w:val="009643FC"/>
    <w:rsid w:val="009647D5"/>
    <w:rsid w:val="009650A5"/>
    <w:rsid w:val="009705A1"/>
    <w:rsid w:val="009718B2"/>
    <w:rsid w:val="00971F31"/>
    <w:rsid w:val="00973FD2"/>
    <w:rsid w:val="00976650"/>
    <w:rsid w:val="009826C8"/>
    <w:rsid w:val="00983F06"/>
    <w:rsid w:val="00984C8F"/>
    <w:rsid w:val="00984E9F"/>
    <w:rsid w:val="009870F4"/>
    <w:rsid w:val="00990E96"/>
    <w:rsid w:val="00991BCA"/>
    <w:rsid w:val="00997E74"/>
    <w:rsid w:val="009A07B6"/>
    <w:rsid w:val="009A25A6"/>
    <w:rsid w:val="009A64D3"/>
    <w:rsid w:val="009A6E6B"/>
    <w:rsid w:val="009A7A93"/>
    <w:rsid w:val="009B2830"/>
    <w:rsid w:val="009B4555"/>
    <w:rsid w:val="009C1553"/>
    <w:rsid w:val="009C2228"/>
    <w:rsid w:val="009C2265"/>
    <w:rsid w:val="009C4BAC"/>
    <w:rsid w:val="009C5E2D"/>
    <w:rsid w:val="009C67A1"/>
    <w:rsid w:val="009C79EC"/>
    <w:rsid w:val="009D408A"/>
    <w:rsid w:val="009D444E"/>
    <w:rsid w:val="009D4D8C"/>
    <w:rsid w:val="009E0EBD"/>
    <w:rsid w:val="009E1E08"/>
    <w:rsid w:val="009E26A6"/>
    <w:rsid w:val="009E5150"/>
    <w:rsid w:val="009E7F4C"/>
    <w:rsid w:val="009F057A"/>
    <w:rsid w:val="009F18A3"/>
    <w:rsid w:val="009F2908"/>
    <w:rsid w:val="009F2ADC"/>
    <w:rsid w:val="009F2C89"/>
    <w:rsid w:val="009F2F99"/>
    <w:rsid w:val="009F4B89"/>
    <w:rsid w:val="009F6E50"/>
    <w:rsid w:val="009F7871"/>
    <w:rsid w:val="00A006DB"/>
    <w:rsid w:val="00A00DDC"/>
    <w:rsid w:val="00A01113"/>
    <w:rsid w:val="00A013E1"/>
    <w:rsid w:val="00A016E1"/>
    <w:rsid w:val="00A020A3"/>
    <w:rsid w:val="00A0522A"/>
    <w:rsid w:val="00A06E45"/>
    <w:rsid w:val="00A0757B"/>
    <w:rsid w:val="00A07C10"/>
    <w:rsid w:val="00A07D8A"/>
    <w:rsid w:val="00A10320"/>
    <w:rsid w:val="00A14C20"/>
    <w:rsid w:val="00A154DE"/>
    <w:rsid w:val="00A15CCC"/>
    <w:rsid w:val="00A21068"/>
    <w:rsid w:val="00A21A0F"/>
    <w:rsid w:val="00A24145"/>
    <w:rsid w:val="00A24C7C"/>
    <w:rsid w:val="00A30B5F"/>
    <w:rsid w:val="00A32892"/>
    <w:rsid w:val="00A36ADC"/>
    <w:rsid w:val="00A37E24"/>
    <w:rsid w:val="00A406D1"/>
    <w:rsid w:val="00A41F65"/>
    <w:rsid w:val="00A4224E"/>
    <w:rsid w:val="00A4474A"/>
    <w:rsid w:val="00A479E4"/>
    <w:rsid w:val="00A50B90"/>
    <w:rsid w:val="00A517F8"/>
    <w:rsid w:val="00A521B4"/>
    <w:rsid w:val="00A54C4D"/>
    <w:rsid w:val="00A56296"/>
    <w:rsid w:val="00A60A76"/>
    <w:rsid w:val="00A6101D"/>
    <w:rsid w:val="00A616E7"/>
    <w:rsid w:val="00A649A5"/>
    <w:rsid w:val="00A661CD"/>
    <w:rsid w:val="00A67DD1"/>
    <w:rsid w:val="00A728CB"/>
    <w:rsid w:val="00A74FD6"/>
    <w:rsid w:val="00A75145"/>
    <w:rsid w:val="00A77D52"/>
    <w:rsid w:val="00A8033E"/>
    <w:rsid w:val="00A81023"/>
    <w:rsid w:val="00A82257"/>
    <w:rsid w:val="00A82651"/>
    <w:rsid w:val="00A84FAC"/>
    <w:rsid w:val="00A86189"/>
    <w:rsid w:val="00A914F0"/>
    <w:rsid w:val="00A91617"/>
    <w:rsid w:val="00A96C82"/>
    <w:rsid w:val="00A979C4"/>
    <w:rsid w:val="00AA06C4"/>
    <w:rsid w:val="00AA0B12"/>
    <w:rsid w:val="00AA1C85"/>
    <w:rsid w:val="00AA3E18"/>
    <w:rsid w:val="00AA6027"/>
    <w:rsid w:val="00AA7C73"/>
    <w:rsid w:val="00AB19D4"/>
    <w:rsid w:val="00AB20DC"/>
    <w:rsid w:val="00AB43B5"/>
    <w:rsid w:val="00AB5508"/>
    <w:rsid w:val="00AB5C0D"/>
    <w:rsid w:val="00AB5EB2"/>
    <w:rsid w:val="00AB61A8"/>
    <w:rsid w:val="00AB6807"/>
    <w:rsid w:val="00AC3B0C"/>
    <w:rsid w:val="00AD0684"/>
    <w:rsid w:val="00AD1C63"/>
    <w:rsid w:val="00AD242C"/>
    <w:rsid w:val="00AD6BD8"/>
    <w:rsid w:val="00AE0BE6"/>
    <w:rsid w:val="00AE3C08"/>
    <w:rsid w:val="00AE4272"/>
    <w:rsid w:val="00AE50EF"/>
    <w:rsid w:val="00AE6F5C"/>
    <w:rsid w:val="00AE767A"/>
    <w:rsid w:val="00AE7C2F"/>
    <w:rsid w:val="00AF3898"/>
    <w:rsid w:val="00AF4F8F"/>
    <w:rsid w:val="00AF6907"/>
    <w:rsid w:val="00B014A3"/>
    <w:rsid w:val="00B037D6"/>
    <w:rsid w:val="00B03F96"/>
    <w:rsid w:val="00B04664"/>
    <w:rsid w:val="00B049B0"/>
    <w:rsid w:val="00B04D86"/>
    <w:rsid w:val="00B06766"/>
    <w:rsid w:val="00B067E2"/>
    <w:rsid w:val="00B07607"/>
    <w:rsid w:val="00B07B2A"/>
    <w:rsid w:val="00B147DB"/>
    <w:rsid w:val="00B17726"/>
    <w:rsid w:val="00B23A74"/>
    <w:rsid w:val="00B2475C"/>
    <w:rsid w:val="00B24FBC"/>
    <w:rsid w:val="00B33BAE"/>
    <w:rsid w:val="00B34B42"/>
    <w:rsid w:val="00B3650F"/>
    <w:rsid w:val="00B405A3"/>
    <w:rsid w:val="00B40AA1"/>
    <w:rsid w:val="00B46021"/>
    <w:rsid w:val="00B4733E"/>
    <w:rsid w:val="00B47AA5"/>
    <w:rsid w:val="00B47DBB"/>
    <w:rsid w:val="00B5096C"/>
    <w:rsid w:val="00B52AD4"/>
    <w:rsid w:val="00B537E6"/>
    <w:rsid w:val="00B53962"/>
    <w:rsid w:val="00B548F9"/>
    <w:rsid w:val="00B54965"/>
    <w:rsid w:val="00B54AF8"/>
    <w:rsid w:val="00B5755B"/>
    <w:rsid w:val="00B63E53"/>
    <w:rsid w:val="00B67DA4"/>
    <w:rsid w:val="00B7235B"/>
    <w:rsid w:val="00B724F2"/>
    <w:rsid w:val="00B73CE9"/>
    <w:rsid w:val="00B751AB"/>
    <w:rsid w:val="00B75429"/>
    <w:rsid w:val="00B75D4C"/>
    <w:rsid w:val="00B80673"/>
    <w:rsid w:val="00B874D7"/>
    <w:rsid w:val="00B932AD"/>
    <w:rsid w:val="00B95AC9"/>
    <w:rsid w:val="00B96CF9"/>
    <w:rsid w:val="00BA0298"/>
    <w:rsid w:val="00BA0926"/>
    <w:rsid w:val="00BA2D88"/>
    <w:rsid w:val="00BA329D"/>
    <w:rsid w:val="00BB0046"/>
    <w:rsid w:val="00BB6178"/>
    <w:rsid w:val="00BC02A8"/>
    <w:rsid w:val="00BC070E"/>
    <w:rsid w:val="00BC2790"/>
    <w:rsid w:val="00BC37DB"/>
    <w:rsid w:val="00BC6147"/>
    <w:rsid w:val="00BC7C12"/>
    <w:rsid w:val="00BD43AE"/>
    <w:rsid w:val="00BD5B6B"/>
    <w:rsid w:val="00BE1CCF"/>
    <w:rsid w:val="00BE2960"/>
    <w:rsid w:val="00BE418C"/>
    <w:rsid w:val="00BE475E"/>
    <w:rsid w:val="00BF28F2"/>
    <w:rsid w:val="00BF337F"/>
    <w:rsid w:val="00BF3799"/>
    <w:rsid w:val="00BF5A0B"/>
    <w:rsid w:val="00BF69B4"/>
    <w:rsid w:val="00BF6DAA"/>
    <w:rsid w:val="00C00341"/>
    <w:rsid w:val="00C0210B"/>
    <w:rsid w:val="00C03015"/>
    <w:rsid w:val="00C038C0"/>
    <w:rsid w:val="00C04E7D"/>
    <w:rsid w:val="00C10A24"/>
    <w:rsid w:val="00C12888"/>
    <w:rsid w:val="00C12EC4"/>
    <w:rsid w:val="00C1344C"/>
    <w:rsid w:val="00C158CB"/>
    <w:rsid w:val="00C207C4"/>
    <w:rsid w:val="00C20FF9"/>
    <w:rsid w:val="00C2111D"/>
    <w:rsid w:val="00C21638"/>
    <w:rsid w:val="00C24673"/>
    <w:rsid w:val="00C2502E"/>
    <w:rsid w:val="00C31379"/>
    <w:rsid w:val="00C314A4"/>
    <w:rsid w:val="00C31681"/>
    <w:rsid w:val="00C3181B"/>
    <w:rsid w:val="00C32D45"/>
    <w:rsid w:val="00C33939"/>
    <w:rsid w:val="00C35A1D"/>
    <w:rsid w:val="00C36233"/>
    <w:rsid w:val="00C37369"/>
    <w:rsid w:val="00C400FC"/>
    <w:rsid w:val="00C40445"/>
    <w:rsid w:val="00C40C4D"/>
    <w:rsid w:val="00C41D36"/>
    <w:rsid w:val="00C43045"/>
    <w:rsid w:val="00C46E2C"/>
    <w:rsid w:val="00C47650"/>
    <w:rsid w:val="00C50B2B"/>
    <w:rsid w:val="00C51C2A"/>
    <w:rsid w:val="00C51D67"/>
    <w:rsid w:val="00C52694"/>
    <w:rsid w:val="00C53C1F"/>
    <w:rsid w:val="00C55AD8"/>
    <w:rsid w:val="00C57F22"/>
    <w:rsid w:val="00C60E63"/>
    <w:rsid w:val="00C62739"/>
    <w:rsid w:val="00C62816"/>
    <w:rsid w:val="00C670B2"/>
    <w:rsid w:val="00C6779D"/>
    <w:rsid w:val="00C70CE1"/>
    <w:rsid w:val="00C73BA1"/>
    <w:rsid w:val="00C7400A"/>
    <w:rsid w:val="00C74FF2"/>
    <w:rsid w:val="00C75940"/>
    <w:rsid w:val="00C75CA0"/>
    <w:rsid w:val="00C83B4F"/>
    <w:rsid w:val="00C91CB6"/>
    <w:rsid w:val="00C9306E"/>
    <w:rsid w:val="00C95062"/>
    <w:rsid w:val="00CA1CD5"/>
    <w:rsid w:val="00CA1FA9"/>
    <w:rsid w:val="00CB4678"/>
    <w:rsid w:val="00CB7FFE"/>
    <w:rsid w:val="00CC0515"/>
    <w:rsid w:val="00CC1C1A"/>
    <w:rsid w:val="00CC222E"/>
    <w:rsid w:val="00CC24F7"/>
    <w:rsid w:val="00CC2B5E"/>
    <w:rsid w:val="00CC303C"/>
    <w:rsid w:val="00CC684C"/>
    <w:rsid w:val="00CC6A6D"/>
    <w:rsid w:val="00CC6C29"/>
    <w:rsid w:val="00CC6E84"/>
    <w:rsid w:val="00CD0699"/>
    <w:rsid w:val="00CD6582"/>
    <w:rsid w:val="00CE016C"/>
    <w:rsid w:val="00CE2452"/>
    <w:rsid w:val="00CE48BC"/>
    <w:rsid w:val="00CE6501"/>
    <w:rsid w:val="00CE6824"/>
    <w:rsid w:val="00CE7267"/>
    <w:rsid w:val="00CF23A0"/>
    <w:rsid w:val="00CF2824"/>
    <w:rsid w:val="00CF3A86"/>
    <w:rsid w:val="00CF6DC6"/>
    <w:rsid w:val="00D0604C"/>
    <w:rsid w:val="00D107D8"/>
    <w:rsid w:val="00D1784A"/>
    <w:rsid w:val="00D217B5"/>
    <w:rsid w:val="00D2347F"/>
    <w:rsid w:val="00D25A57"/>
    <w:rsid w:val="00D265B9"/>
    <w:rsid w:val="00D2662A"/>
    <w:rsid w:val="00D32B8B"/>
    <w:rsid w:val="00D35E78"/>
    <w:rsid w:val="00D369A6"/>
    <w:rsid w:val="00D44907"/>
    <w:rsid w:val="00D45094"/>
    <w:rsid w:val="00D479A2"/>
    <w:rsid w:val="00D47AA1"/>
    <w:rsid w:val="00D505A5"/>
    <w:rsid w:val="00D56509"/>
    <w:rsid w:val="00D56F73"/>
    <w:rsid w:val="00D57F48"/>
    <w:rsid w:val="00D60D90"/>
    <w:rsid w:val="00D62C12"/>
    <w:rsid w:val="00D64488"/>
    <w:rsid w:val="00D67019"/>
    <w:rsid w:val="00D67502"/>
    <w:rsid w:val="00D676CB"/>
    <w:rsid w:val="00D71EDE"/>
    <w:rsid w:val="00D72981"/>
    <w:rsid w:val="00D75B40"/>
    <w:rsid w:val="00D75E9E"/>
    <w:rsid w:val="00D76A48"/>
    <w:rsid w:val="00D77B57"/>
    <w:rsid w:val="00D77D90"/>
    <w:rsid w:val="00D80C37"/>
    <w:rsid w:val="00D824C5"/>
    <w:rsid w:val="00D84937"/>
    <w:rsid w:val="00D851A7"/>
    <w:rsid w:val="00D872D8"/>
    <w:rsid w:val="00D87BCD"/>
    <w:rsid w:val="00D91335"/>
    <w:rsid w:val="00D97104"/>
    <w:rsid w:val="00D977DC"/>
    <w:rsid w:val="00DA16A1"/>
    <w:rsid w:val="00DA2164"/>
    <w:rsid w:val="00DA3DB1"/>
    <w:rsid w:val="00DA3E12"/>
    <w:rsid w:val="00DA4F91"/>
    <w:rsid w:val="00DB002C"/>
    <w:rsid w:val="00DB375F"/>
    <w:rsid w:val="00DB3A03"/>
    <w:rsid w:val="00DC1AD7"/>
    <w:rsid w:val="00DC1B96"/>
    <w:rsid w:val="00DC329A"/>
    <w:rsid w:val="00DC5F07"/>
    <w:rsid w:val="00DC6D75"/>
    <w:rsid w:val="00DD0D3B"/>
    <w:rsid w:val="00DD0E24"/>
    <w:rsid w:val="00DD2573"/>
    <w:rsid w:val="00DD3255"/>
    <w:rsid w:val="00DD32B9"/>
    <w:rsid w:val="00DD36E2"/>
    <w:rsid w:val="00DD4A9F"/>
    <w:rsid w:val="00DD5FAB"/>
    <w:rsid w:val="00DD67A9"/>
    <w:rsid w:val="00DE055A"/>
    <w:rsid w:val="00DE194C"/>
    <w:rsid w:val="00DE4B23"/>
    <w:rsid w:val="00DE572F"/>
    <w:rsid w:val="00DE5CEE"/>
    <w:rsid w:val="00DE72C9"/>
    <w:rsid w:val="00DE7D2D"/>
    <w:rsid w:val="00DF031A"/>
    <w:rsid w:val="00DF780A"/>
    <w:rsid w:val="00E060CF"/>
    <w:rsid w:val="00E075E6"/>
    <w:rsid w:val="00E100C8"/>
    <w:rsid w:val="00E11175"/>
    <w:rsid w:val="00E11497"/>
    <w:rsid w:val="00E14D96"/>
    <w:rsid w:val="00E15094"/>
    <w:rsid w:val="00E163AE"/>
    <w:rsid w:val="00E1743B"/>
    <w:rsid w:val="00E20195"/>
    <w:rsid w:val="00E204B8"/>
    <w:rsid w:val="00E22054"/>
    <w:rsid w:val="00E23D27"/>
    <w:rsid w:val="00E249F1"/>
    <w:rsid w:val="00E25C27"/>
    <w:rsid w:val="00E27CE8"/>
    <w:rsid w:val="00E30B9D"/>
    <w:rsid w:val="00E335D8"/>
    <w:rsid w:val="00E34859"/>
    <w:rsid w:val="00E365AF"/>
    <w:rsid w:val="00E40D19"/>
    <w:rsid w:val="00E43F60"/>
    <w:rsid w:val="00E532F9"/>
    <w:rsid w:val="00E556B9"/>
    <w:rsid w:val="00E55BCB"/>
    <w:rsid w:val="00E57670"/>
    <w:rsid w:val="00E60E10"/>
    <w:rsid w:val="00E63818"/>
    <w:rsid w:val="00E639D9"/>
    <w:rsid w:val="00E63FA2"/>
    <w:rsid w:val="00E71854"/>
    <w:rsid w:val="00E72A10"/>
    <w:rsid w:val="00E80DB8"/>
    <w:rsid w:val="00E81118"/>
    <w:rsid w:val="00E81C7B"/>
    <w:rsid w:val="00E83518"/>
    <w:rsid w:val="00E83736"/>
    <w:rsid w:val="00E83DA8"/>
    <w:rsid w:val="00E86916"/>
    <w:rsid w:val="00E86ACC"/>
    <w:rsid w:val="00E8758E"/>
    <w:rsid w:val="00E93A3D"/>
    <w:rsid w:val="00E968CF"/>
    <w:rsid w:val="00EA23A5"/>
    <w:rsid w:val="00EA295D"/>
    <w:rsid w:val="00EA2E71"/>
    <w:rsid w:val="00EA6DD6"/>
    <w:rsid w:val="00EB611B"/>
    <w:rsid w:val="00EC15A1"/>
    <w:rsid w:val="00EC2DF6"/>
    <w:rsid w:val="00EC3517"/>
    <w:rsid w:val="00EC3A0D"/>
    <w:rsid w:val="00EC497D"/>
    <w:rsid w:val="00EC4B2A"/>
    <w:rsid w:val="00EC4CE4"/>
    <w:rsid w:val="00EC6C67"/>
    <w:rsid w:val="00ED1D84"/>
    <w:rsid w:val="00ED2624"/>
    <w:rsid w:val="00ED2653"/>
    <w:rsid w:val="00ED3C34"/>
    <w:rsid w:val="00ED3E25"/>
    <w:rsid w:val="00ED6433"/>
    <w:rsid w:val="00ED7581"/>
    <w:rsid w:val="00ED76FA"/>
    <w:rsid w:val="00ED7B97"/>
    <w:rsid w:val="00EE0D02"/>
    <w:rsid w:val="00EE1856"/>
    <w:rsid w:val="00EF0315"/>
    <w:rsid w:val="00EF08BC"/>
    <w:rsid w:val="00EF3135"/>
    <w:rsid w:val="00EF4FFA"/>
    <w:rsid w:val="00EF620E"/>
    <w:rsid w:val="00EF6504"/>
    <w:rsid w:val="00F01294"/>
    <w:rsid w:val="00F0160B"/>
    <w:rsid w:val="00F02523"/>
    <w:rsid w:val="00F02AC6"/>
    <w:rsid w:val="00F0371F"/>
    <w:rsid w:val="00F06659"/>
    <w:rsid w:val="00F06B8B"/>
    <w:rsid w:val="00F07C80"/>
    <w:rsid w:val="00F10EDD"/>
    <w:rsid w:val="00F14D2B"/>
    <w:rsid w:val="00F14F9B"/>
    <w:rsid w:val="00F20EFC"/>
    <w:rsid w:val="00F210BB"/>
    <w:rsid w:val="00F212A6"/>
    <w:rsid w:val="00F22CD4"/>
    <w:rsid w:val="00F24F8D"/>
    <w:rsid w:val="00F26CC1"/>
    <w:rsid w:val="00F3034D"/>
    <w:rsid w:val="00F33477"/>
    <w:rsid w:val="00F34E99"/>
    <w:rsid w:val="00F35D9B"/>
    <w:rsid w:val="00F3667C"/>
    <w:rsid w:val="00F408BB"/>
    <w:rsid w:val="00F44102"/>
    <w:rsid w:val="00F446AA"/>
    <w:rsid w:val="00F4571A"/>
    <w:rsid w:val="00F45B88"/>
    <w:rsid w:val="00F4744E"/>
    <w:rsid w:val="00F50C04"/>
    <w:rsid w:val="00F5207E"/>
    <w:rsid w:val="00F537E0"/>
    <w:rsid w:val="00F539CE"/>
    <w:rsid w:val="00F5572B"/>
    <w:rsid w:val="00F56B49"/>
    <w:rsid w:val="00F57D3C"/>
    <w:rsid w:val="00F619E0"/>
    <w:rsid w:val="00F654B3"/>
    <w:rsid w:val="00F65870"/>
    <w:rsid w:val="00F740FD"/>
    <w:rsid w:val="00F743DB"/>
    <w:rsid w:val="00F775FC"/>
    <w:rsid w:val="00F83BD7"/>
    <w:rsid w:val="00F854EC"/>
    <w:rsid w:val="00F8628F"/>
    <w:rsid w:val="00F872C7"/>
    <w:rsid w:val="00F91977"/>
    <w:rsid w:val="00F921B0"/>
    <w:rsid w:val="00F94391"/>
    <w:rsid w:val="00F95142"/>
    <w:rsid w:val="00F95E3E"/>
    <w:rsid w:val="00FA1795"/>
    <w:rsid w:val="00FA50D3"/>
    <w:rsid w:val="00FA5185"/>
    <w:rsid w:val="00FA721F"/>
    <w:rsid w:val="00FB03C3"/>
    <w:rsid w:val="00FB3D70"/>
    <w:rsid w:val="00FB3E38"/>
    <w:rsid w:val="00FB5BD7"/>
    <w:rsid w:val="00FB74C3"/>
    <w:rsid w:val="00FB7FC7"/>
    <w:rsid w:val="00FC0008"/>
    <w:rsid w:val="00FC02E3"/>
    <w:rsid w:val="00FC06E3"/>
    <w:rsid w:val="00FC0E62"/>
    <w:rsid w:val="00FC39A5"/>
    <w:rsid w:val="00FC50F0"/>
    <w:rsid w:val="00FC5C1F"/>
    <w:rsid w:val="00FC79C7"/>
    <w:rsid w:val="00FD1266"/>
    <w:rsid w:val="00FD1BDB"/>
    <w:rsid w:val="00FD256A"/>
    <w:rsid w:val="00FD46B9"/>
    <w:rsid w:val="00FD547E"/>
    <w:rsid w:val="00FD6E0E"/>
    <w:rsid w:val="00FD7681"/>
    <w:rsid w:val="00FE042B"/>
    <w:rsid w:val="00FE0CB7"/>
    <w:rsid w:val="00FE1B4B"/>
    <w:rsid w:val="00FE2094"/>
    <w:rsid w:val="00FE23D1"/>
    <w:rsid w:val="00FE77FF"/>
    <w:rsid w:val="00FF159C"/>
    <w:rsid w:val="00FF50CA"/>
    <w:rsid w:val="00FF7239"/>
    <w:rsid w:val="00FF7CFC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B78D1"/>
  <w15:docId w15:val="{C1751F9A-515E-4744-98FA-2A7E5FBF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7BC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C07B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C07BC"/>
    <w:pPr>
      <w:spacing w:after="160" w:line="259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02523"/>
  </w:style>
  <w:style w:type="paragraph" w:styleId="Revision">
    <w:name w:val="Revision"/>
    <w:hidden/>
    <w:uiPriority w:val="99"/>
    <w:semiHidden/>
    <w:rsid w:val="005E7A81"/>
    <w:pPr>
      <w:spacing w:after="0" w:line="240" w:lineRule="auto"/>
    </w:pPr>
    <w:rPr>
      <w:rFonts w:ascii="Calibri" w:eastAsia="Calibri" w:hAnsi="Calibri" w:cs="Times New Roman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8A6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760"/>
    <w:rPr>
      <w:rFonts w:ascii="Calibri" w:eastAsia="Calibri" w:hAnsi="Calibri" w:cs="Times New Roman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760"/>
    <w:rPr>
      <w:rFonts w:ascii="Calibri" w:eastAsia="Calibri" w:hAnsi="Calibri" w:cs="Times New Roman"/>
      <w:b/>
      <w:bCs/>
      <w:sz w:val="20"/>
      <w:szCs w:val="20"/>
      <w:lang w:val="de-CH"/>
    </w:rPr>
  </w:style>
  <w:style w:type="character" w:styleId="Emphasis">
    <w:name w:val="Emphasis"/>
    <w:basedOn w:val="DefaultParagraphFont"/>
    <w:uiPriority w:val="20"/>
    <w:qFormat/>
    <w:rsid w:val="00F0371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045"/>
    <w:rPr>
      <w:rFonts w:ascii="Segoe UI" w:eastAsia="Calibri" w:hAnsi="Segoe UI" w:cs="Segoe UI"/>
      <w:sz w:val="18"/>
      <w:szCs w:val="18"/>
      <w:lang w:val="de-CH"/>
    </w:rPr>
  </w:style>
  <w:style w:type="paragraph" w:customStyle="1" w:styleId="xmsocommenttext">
    <w:name w:val="x_msocommenttext"/>
    <w:basedOn w:val="Normal"/>
    <w:rsid w:val="00FA17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E249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9F1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E249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9F1"/>
    <w:rPr>
      <w:rFonts w:ascii="Calibri" w:eastAsia="Calibri" w:hAnsi="Calibri" w:cs="Times New Roman"/>
      <w:lang w:val="de-CH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E6501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8D2381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D2381"/>
  </w:style>
  <w:style w:type="table" w:styleId="TableGrid">
    <w:name w:val="Table Grid"/>
    <w:basedOn w:val="TableNormal"/>
    <w:uiPriority w:val="39"/>
    <w:rsid w:val="00C20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B3B11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982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409F9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046E8D"/>
    <w:pPr>
      <w:spacing w:after="0" w:line="300" w:lineRule="exact"/>
    </w:pPr>
    <w:rPr>
      <w:rFonts w:ascii="Courier New" w:eastAsia="Times New Roman" w:hAnsi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46E8D"/>
    <w:rPr>
      <w:rFonts w:ascii="Courier New" w:eastAsia="Times New Roman" w:hAnsi="Courier New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530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917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435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4215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659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525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870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29A85-17D1-48BB-8D61-76EDFDF6B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1</Words>
  <Characters>7590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8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E, Martin</dc:creator>
  <cp:keywords/>
  <dc:description/>
  <cp:lastModifiedBy>Saranya Manogaran</cp:lastModifiedBy>
  <cp:revision>2</cp:revision>
  <dcterms:created xsi:type="dcterms:W3CDTF">2024-10-15T07:13:00Z</dcterms:created>
  <dcterms:modified xsi:type="dcterms:W3CDTF">2024-10-1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E2JBq7HZ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5515c0c72ad0d0f7ce41b5a5a3ccb57a2acba083ba4750b471f19d381d99bf91</vt:lpwstr>
  </property>
</Properties>
</file>